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55F605" w14:textId="565AF010" w:rsidR="00DE2FC8" w:rsidRPr="00DE2FC8" w:rsidRDefault="00432D75" w:rsidP="004C34D6">
      <w:pPr>
        <w:spacing w:line="480" w:lineRule="auto"/>
        <w:rPr>
          <w:b/>
          <w:bCs/>
          <w:sz w:val="28"/>
          <w:szCs w:val="28"/>
        </w:rPr>
      </w:pPr>
      <w:r w:rsidRPr="00DE2FC8">
        <w:rPr>
          <w:b/>
          <w:bCs/>
          <w:sz w:val="28"/>
          <w:szCs w:val="28"/>
        </w:rPr>
        <w:t xml:space="preserve">SUPPLEMENTAL </w:t>
      </w:r>
      <w:r>
        <w:rPr>
          <w:b/>
          <w:bCs/>
          <w:sz w:val="28"/>
          <w:szCs w:val="28"/>
        </w:rPr>
        <w:t>M</w:t>
      </w:r>
      <w:r w:rsidRPr="00DE2FC8">
        <w:rPr>
          <w:b/>
          <w:bCs/>
          <w:sz w:val="28"/>
          <w:szCs w:val="28"/>
        </w:rPr>
        <w:t>ATERIALS</w:t>
      </w:r>
      <w:r w:rsidR="00F13CFB">
        <w:rPr>
          <w:b/>
          <w:bCs/>
          <w:sz w:val="28"/>
          <w:szCs w:val="28"/>
        </w:rPr>
        <w:t xml:space="preserve"> </w:t>
      </w:r>
      <w:r w:rsidR="00DB4975">
        <w:rPr>
          <w:b/>
          <w:bCs/>
          <w:sz w:val="28"/>
          <w:szCs w:val="28"/>
        </w:rPr>
        <w:t>S</w:t>
      </w:r>
      <w:r w:rsidR="00F13CFB">
        <w:rPr>
          <w:b/>
          <w:bCs/>
          <w:sz w:val="28"/>
          <w:szCs w:val="28"/>
        </w:rPr>
        <w:t>9</w:t>
      </w:r>
      <w:r w:rsidR="00432DFC">
        <w:rPr>
          <w:b/>
          <w:bCs/>
          <w:sz w:val="28"/>
          <w:szCs w:val="28"/>
        </w:rPr>
        <w:t>-</w:t>
      </w:r>
      <w:r w:rsidR="00DB4975">
        <w:rPr>
          <w:b/>
          <w:bCs/>
          <w:sz w:val="28"/>
          <w:szCs w:val="28"/>
        </w:rPr>
        <w:t>S</w:t>
      </w:r>
      <w:r w:rsidR="00432DFC">
        <w:rPr>
          <w:b/>
          <w:bCs/>
          <w:sz w:val="28"/>
          <w:szCs w:val="28"/>
        </w:rPr>
        <w:t>10</w:t>
      </w:r>
    </w:p>
    <w:p w14:paraId="0780DF3F" w14:textId="6052591A" w:rsidR="00DE2FC8" w:rsidRPr="00DE2FC8" w:rsidRDefault="00DE2FC8" w:rsidP="00DE2FC8">
      <w:pPr>
        <w:rPr>
          <w:b/>
          <w:bCs/>
          <w:sz w:val="28"/>
          <w:szCs w:val="28"/>
        </w:rPr>
      </w:pPr>
      <w:r w:rsidRPr="00DE2FC8">
        <w:rPr>
          <w:b/>
          <w:bCs/>
          <w:sz w:val="28"/>
          <w:szCs w:val="28"/>
        </w:rPr>
        <w:t>Ecotypic identity and manipulated rainfall modulate diversity-productivity relationships across a precipitation gradient</w:t>
      </w:r>
    </w:p>
    <w:p w14:paraId="041A3101" w14:textId="77777777" w:rsidR="00DE2FC8" w:rsidRPr="0055116E" w:rsidRDefault="00DE2FC8" w:rsidP="00DE2FC8">
      <w:pPr>
        <w:spacing w:line="480" w:lineRule="auto"/>
        <w:rPr>
          <w:b/>
          <w:bCs/>
        </w:rPr>
      </w:pPr>
    </w:p>
    <w:p w14:paraId="22071281" w14:textId="77777777" w:rsidR="00DE2FC8" w:rsidRPr="0055116E" w:rsidRDefault="00DE2FC8" w:rsidP="00DE2FC8">
      <w:pPr>
        <w:spacing w:line="480" w:lineRule="auto"/>
        <w:rPr>
          <w:b/>
          <w:bCs/>
        </w:rPr>
      </w:pPr>
      <w:r w:rsidRPr="0055116E">
        <w:rPr>
          <w:b/>
          <w:bCs/>
        </w:rPr>
        <w:t>Authorship</w:t>
      </w:r>
    </w:p>
    <w:p w14:paraId="045DB316" w14:textId="77777777" w:rsidR="00DE2FC8" w:rsidRPr="0055116E" w:rsidRDefault="00DE2FC8" w:rsidP="00DE2FC8">
      <w:pPr>
        <w:spacing w:line="480" w:lineRule="auto"/>
      </w:pPr>
      <w:r w:rsidRPr="0055116E">
        <w:t>Zhe Ren</w:t>
      </w:r>
      <w:r w:rsidRPr="0055116E">
        <w:rPr>
          <w:vertAlign w:val="superscript"/>
        </w:rPr>
        <w:t>1, 2</w:t>
      </w:r>
      <w:r>
        <w:rPr>
          <w:vertAlign w:val="superscript"/>
        </w:rPr>
        <w:t>, 3</w:t>
      </w:r>
      <w:r w:rsidRPr="0055116E">
        <w:t>, David J. Gibson</w:t>
      </w:r>
      <w:r>
        <w:rPr>
          <w:vertAlign w:val="superscript"/>
        </w:rPr>
        <w:t>3</w:t>
      </w:r>
      <w:r>
        <w:t xml:space="preserve">, </w:t>
      </w:r>
      <w:r w:rsidRPr="002B7799">
        <w:t>David F. Barfknecht</w:t>
      </w:r>
      <w:r>
        <w:rPr>
          <w:vertAlign w:val="superscript"/>
        </w:rPr>
        <w:t>3, 4</w:t>
      </w:r>
      <w:r>
        <w:t xml:space="preserve">, </w:t>
      </w:r>
      <w:r w:rsidRPr="0055116E">
        <w:t>Sara G. Baer</w:t>
      </w:r>
      <w:r>
        <w:rPr>
          <w:vertAlign w:val="superscript"/>
        </w:rPr>
        <w:t>5</w:t>
      </w:r>
      <w:r w:rsidRPr="0055116E">
        <w:t xml:space="preserve">, Matthew B. </w:t>
      </w:r>
      <w:r w:rsidRPr="002B7799">
        <w:t>Galliart</w:t>
      </w:r>
      <w:r>
        <w:rPr>
          <w:vertAlign w:val="superscript"/>
        </w:rPr>
        <w:t>6</w:t>
      </w:r>
      <w:r>
        <w:t xml:space="preserve">, </w:t>
      </w:r>
      <w:r w:rsidRPr="002B7799">
        <w:t xml:space="preserve">Jack </w:t>
      </w:r>
      <w:r>
        <w:t xml:space="preserve">R. </w:t>
      </w:r>
      <w:r w:rsidRPr="002B7799">
        <w:t>Sytsma</w:t>
      </w:r>
      <w:r>
        <w:rPr>
          <w:vertAlign w:val="superscript"/>
        </w:rPr>
        <w:t>7</w:t>
      </w:r>
      <w:r>
        <w:t xml:space="preserve">, </w:t>
      </w:r>
      <w:r w:rsidRPr="002B7799">
        <w:t>Loretta</w:t>
      </w:r>
      <w:r w:rsidRPr="0055116E">
        <w:t xml:space="preserve"> C. Johnson</w:t>
      </w:r>
      <w:r>
        <w:rPr>
          <w:vertAlign w:val="superscript"/>
        </w:rPr>
        <w:t>7</w:t>
      </w:r>
      <w:r>
        <w:t xml:space="preserve"> </w:t>
      </w:r>
    </w:p>
    <w:p w14:paraId="19AC0CC4" w14:textId="77777777" w:rsidR="00DE2FC8" w:rsidRPr="0055116E" w:rsidRDefault="00DE2FC8" w:rsidP="00DE2FC8">
      <w:pPr>
        <w:spacing w:line="480" w:lineRule="auto"/>
      </w:pPr>
      <w:r w:rsidRPr="0055116E">
        <w:rPr>
          <w:vertAlign w:val="superscript"/>
        </w:rPr>
        <w:t>1</w:t>
      </w:r>
      <w:r w:rsidRPr="0055116E">
        <w:t xml:space="preserve"> </w:t>
      </w:r>
      <w:r w:rsidRPr="002B7799">
        <w:t>Department of Biological and Clinical Sciences, University of Central Missouri, Warrensburg, Missouri, USA</w:t>
      </w:r>
    </w:p>
    <w:p w14:paraId="78727066" w14:textId="77777777" w:rsidR="00DE2FC8" w:rsidRDefault="00DE2FC8" w:rsidP="00DE2FC8">
      <w:pPr>
        <w:spacing w:line="480" w:lineRule="auto"/>
      </w:pPr>
      <w:r>
        <w:rPr>
          <w:vertAlign w:val="superscript"/>
        </w:rPr>
        <w:t>2</w:t>
      </w:r>
      <w:r>
        <w:t xml:space="preserve"> </w:t>
      </w:r>
      <w:r w:rsidRPr="0055116E">
        <w:t>Department of Botany and Plant Pathology, Purdue University, West Lafayette, Indiana, USA</w:t>
      </w:r>
    </w:p>
    <w:p w14:paraId="594EF7E8" w14:textId="77777777" w:rsidR="00DE2FC8" w:rsidRDefault="00DE2FC8" w:rsidP="00DE2FC8">
      <w:pPr>
        <w:spacing w:line="480" w:lineRule="auto"/>
      </w:pPr>
      <w:r>
        <w:rPr>
          <w:vertAlign w:val="superscript"/>
        </w:rPr>
        <w:t>3</w:t>
      </w:r>
      <w:r w:rsidRPr="0055116E">
        <w:rPr>
          <w:vertAlign w:val="superscript"/>
        </w:rPr>
        <w:t xml:space="preserve"> </w:t>
      </w:r>
      <w:r w:rsidRPr="0055116E">
        <w:t>School of Biological Sciences, Southern Illinois University, Carbondale, Illinois, USA</w:t>
      </w:r>
    </w:p>
    <w:p w14:paraId="45896D0D" w14:textId="77777777" w:rsidR="00DE2FC8" w:rsidRPr="0055116E" w:rsidRDefault="00DE2FC8" w:rsidP="00DE2FC8">
      <w:pPr>
        <w:spacing w:line="480" w:lineRule="auto"/>
      </w:pPr>
      <w:r w:rsidRPr="002B7799">
        <w:rPr>
          <w:vertAlign w:val="superscript"/>
        </w:rPr>
        <w:t>4</w:t>
      </w:r>
      <w:r>
        <w:t xml:space="preserve"> Department of Forest and Wildlife Ecology, University of Wisconsin, Madison, Wisconsin, USA</w:t>
      </w:r>
    </w:p>
    <w:p w14:paraId="44296988" w14:textId="77777777" w:rsidR="00DE2FC8" w:rsidRDefault="00DE2FC8" w:rsidP="00DE2FC8">
      <w:pPr>
        <w:spacing w:line="480" w:lineRule="auto"/>
      </w:pPr>
      <w:r>
        <w:rPr>
          <w:vertAlign w:val="superscript"/>
        </w:rPr>
        <w:t>5</w:t>
      </w:r>
      <w:r w:rsidRPr="0055116E">
        <w:rPr>
          <w:vertAlign w:val="superscript"/>
        </w:rPr>
        <w:t xml:space="preserve"> </w:t>
      </w:r>
      <w:r w:rsidRPr="0055116E">
        <w:t>Department of Ecology &amp; Evolutionary Biology and Kansas Biological Survey &amp; Center for Ecological Research, University of Kansas, Lawrence, Kansas, USA</w:t>
      </w:r>
    </w:p>
    <w:p w14:paraId="03C27022" w14:textId="77777777" w:rsidR="00DE2FC8" w:rsidRPr="0055116E" w:rsidRDefault="00DE2FC8" w:rsidP="00DE2FC8">
      <w:pPr>
        <w:spacing w:line="480" w:lineRule="auto"/>
        <w:ind w:right="20"/>
      </w:pPr>
      <w:r>
        <w:rPr>
          <w:vertAlign w:val="superscript"/>
        </w:rPr>
        <w:t>6</w:t>
      </w:r>
      <w:r w:rsidRPr="0055116E">
        <w:t xml:space="preserve"> Department of Biological Sciences, Fort Hays State University, Hays, Kansas, USA</w:t>
      </w:r>
    </w:p>
    <w:p w14:paraId="55548724" w14:textId="77777777" w:rsidR="00DE2FC8" w:rsidRPr="0055116E" w:rsidRDefault="00DE2FC8" w:rsidP="00DE2FC8">
      <w:pPr>
        <w:spacing w:line="480" w:lineRule="auto"/>
      </w:pPr>
      <w:r>
        <w:rPr>
          <w:vertAlign w:val="superscript"/>
        </w:rPr>
        <w:t>7</w:t>
      </w:r>
      <w:r w:rsidRPr="0055116E">
        <w:rPr>
          <w:vertAlign w:val="superscript"/>
        </w:rPr>
        <w:t xml:space="preserve"> </w:t>
      </w:r>
      <w:r w:rsidRPr="0055116E">
        <w:t>Division of Biology, Kansas State University, Manhattan, Kansas, USA</w:t>
      </w:r>
    </w:p>
    <w:p w14:paraId="26D15229" w14:textId="77777777" w:rsidR="00DE2FC8" w:rsidRPr="0055116E" w:rsidRDefault="00DE2FC8" w:rsidP="00DE2FC8">
      <w:pPr>
        <w:spacing w:line="480" w:lineRule="auto"/>
        <w:ind w:right="20"/>
      </w:pPr>
    </w:p>
    <w:p w14:paraId="4749BFD1" w14:textId="77777777" w:rsidR="00DE2FC8" w:rsidRPr="0055116E" w:rsidRDefault="00DE2FC8" w:rsidP="00DE2FC8">
      <w:pPr>
        <w:spacing w:line="480" w:lineRule="auto"/>
        <w:ind w:right="20"/>
        <w:rPr>
          <w:b/>
          <w:bCs/>
        </w:rPr>
      </w:pPr>
      <w:r w:rsidRPr="0055116E">
        <w:rPr>
          <w:b/>
          <w:bCs/>
        </w:rPr>
        <w:t xml:space="preserve">Correspondence </w:t>
      </w:r>
    </w:p>
    <w:p w14:paraId="7350955B" w14:textId="77777777" w:rsidR="00DE2FC8" w:rsidRPr="0055116E" w:rsidRDefault="00DE2FC8" w:rsidP="00DE2FC8">
      <w:pPr>
        <w:spacing w:line="480" w:lineRule="auto"/>
        <w:ind w:right="20"/>
        <w:rPr>
          <w:b/>
          <w:bCs/>
        </w:rPr>
      </w:pPr>
      <w:r w:rsidRPr="0055116E">
        <w:t xml:space="preserve">Zhe Ren, Purdue University, </w:t>
      </w:r>
      <w:r>
        <w:t xml:space="preserve">1370 </w:t>
      </w:r>
      <w:r w:rsidRPr="0055116E">
        <w:t>Lilly Hall of Life Sciences, 915 Mitch Daniels Blvd, West Lafayette, Indiana, USA, 47907</w:t>
      </w:r>
    </w:p>
    <w:p w14:paraId="757EBB7E" w14:textId="77777777" w:rsidR="00DE2FC8" w:rsidRPr="0055116E" w:rsidRDefault="00DE2FC8" w:rsidP="00DE2FC8">
      <w:pPr>
        <w:spacing w:line="480" w:lineRule="auto"/>
        <w:ind w:right="20"/>
        <w:rPr>
          <w:b/>
          <w:bCs/>
        </w:rPr>
        <w:sectPr w:rsidR="00DE2FC8" w:rsidRPr="0055116E" w:rsidSect="00DE2FC8">
          <w:footerReference w:type="even" r:id="rId7"/>
          <w:footerReference w:type="default" r:id="rId8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 w:rsidRPr="0055116E">
        <w:t>Email address: ren256@purdue.edu</w:t>
      </w:r>
      <w:r w:rsidRPr="0055116E">
        <w:rPr>
          <w:b/>
          <w:bCs/>
        </w:rPr>
        <w:t xml:space="preserve"> </w:t>
      </w:r>
    </w:p>
    <w:p w14:paraId="0B8B6054" w14:textId="3728D5C8" w:rsidR="00551959" w:rsidRPr="00607584" w:rsidRDefault="00551959" w:rsidP="00551959">
      <w:pPr>
        <w:spacing w:line="480" w:lineRule="auto"/>
        <w:ind w:right="20"/>
        <w:rPr>
          <w:b/>
          <w:bCs/>
        </w:rPr>
      </w:pPr>
      <w:r w:rsidRPr="00551959">
        <w:rPr>
          <w:b/>
          <w:bCs/>
        </w:rPr>
        <w:lastRenderedPageBreak/>
        <w:t>Appendix S</w:t>
      </w:r>
      <w:r w:rsidR="00E64E4E">
        <w:rPr>
          <w:b/>
          <w:bCs/>
        </w:rPr>
        <w:t>9</w:t>
      </w:r>
      <w:r w:rsidRPr="00551959">
        <w:rPr>
          <w:b/>
          <w:bCs/>
        </w:rPr>
        <w:t xml:space="preserve"> </w:t>
      </w:r>
      <w:r w:rsidR="005948C6" w:rsidRPr="005948C6">
        <w:rPr>
          <w:b/>
          <w:bCs/>
        </w:rPr>
        <w:t xml:space="preserve">Site-level summary of biomass and plant diversity (mean ± SE) along a </w:t>
      </w:r>
      <w:r w:rsidR="008D58A8">
        <w:rPr>
          <w:b/>
          <w:bCs/>
        </w:rPr>
        <w:t>rainfall</w:t>
      </w:r>
      <w:r w:rsidR="005948C6" w:rsidRPr="005948C6">
        <w:rPr>
          <w:b/>
          <w:bCs/>
        </w:rPr>
        <w:t xml:space="preserve"> gradient.</w:t>
      </w:r>
      <w:r w:rsidR="005948C6">
        <w:rPr>
          <w:b/>
          <w:bCs/>
        </w:rPr>
        <w:t xml:space="preserve">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124"/>
        <w:gridCol w:w="3602"/>
        <w:gridCol w:w="2532"/>
        <w:gridCol w:w="2449"/>
        <w:gridCol w:w="2253"/>
      </w:tblGrid>
      <w:tr w:rsidR="006E0194" w:rsidRPr="00A856E0" w14:paraId="691DB0E0" w14:textId="77777777" w:rsidTr="00F318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19D54F07" w14:textId="77777777" w:rsidR="006E0194" w:rsidRPr="00A856E0" w:rsidRDefault="006E0194" w:rsidP="00917E1F">
            <w:pPr>
              <w:jc w:val="center"/>
              <w:rPr>
                <w:color w:val="000000"/>
                <w:sz w:val="22"/>
                <w:szCs w:val="22"/>
              </w:rPr>
            </w:pPr>
            <w:r w:rsidRPr="00A856E0">
              <w:rPr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290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74588EB" w14:textId="77777777" w:rsidR="006E0194" w:rsidRPr="00A856E0" w:rsidRDefault="006E0194" w:rsidP="00917E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56E0">
              <w:rPr>
                <w:color w:val="000000"/>
                <w:sz w:val="22"/>
                <w:szCs w:val="22"/>
              </w:rPr>
              <w:t>Above ground live biomass (g m</w:t>
            </w:r>
            <w:r w:rsidRPr="00A856E0">
              <w:rPr>
                <w:color w:val="000000"/>
                <w:sz w:val="22"/>
                <w:szCs w:val="22"/>
                <w:vertAlign w:val="superscript"/>
              </w:rPr>
              <w:t>-2</w:t>
            </w:r>
            <w:r w:rsidRPr="00A856E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07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B28167E" w14:textId="187CCCD1" w:rsidR="00A856E0" w:rsidRDefault="006E0194" w:rsidP="00917E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56E0">
              <w:rPr>
                <w:color w:val="000000"/>
                <w:sz w:val="22"/>
                <w:szCs w:val="22"/>
              </w:rPr>
              <w:t>Species Richness</w:t>
            </w:r>
          </w:p>
          <w:p w14:paraId="31A26AB2" w14:textId="4D96BEF2" w:rsidR="006E0194" w:rsidRPr="00A856E0" w:rsidRDefault="006E0194" w:rsidP="00917E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56E0">
              <w:rPr>
                <w:color w:val="000000"/>
                <w:sz w:val="22"/>
                <w:szCs w:val="22"/>
              </w:rPr>
              <w:t>(number of species m</w:t>
            </w:r>
            <w:r w:rsidRPr="00A856E0">
              <w:rPr>
                <w:color w:val="000000"/>
                <w:sz w:val="22"/>
                <w:szCs w:val="22"/>
                <w:vertAlign w:val="superscript"/>
              </w:rPr>
              <w:t>-2</w:t>
            </w:r>
            <w:r w:rsidRPr="00A856E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77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E0DE5C4" w14:textId="06CA2EEE" w:rsidR="00A856E0" w:rsidRDefault="006E0194" w:rsidP="00917E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56E0">
              <w:rPr>
                <w:color w:val="000000"/>
                <w:sz w:val="22"/>
                <w:szCs w:val="22"/>
              </w:rPr>
              <w:t>Phylogenetic Diversity</w:t>
            </w:r>
          </w:p>
          <w:p w14:paraId="3EE3EF5D" w14:textId="157716C0" w:rsidR="006E0194" w:rsidRPr="00A856E0" w:rsidRDefault="006E0194" w:rsidP="00917E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56E0">
              <w:rPr>
                <w:color w:val="000000"/>
                <w:sz w:val="22"/>
                <w:szCs w:val="22"/>
              </w:rPr>
              <w:t>(</w:t>
            </w:r>
            <w:r w:rsidRPr="00917E1F">
              <w:rPr>
                <w:i/>
                <w:iCs/>
                <w:color w:val="000000"/>
                <w:sz w:val="22"/>
                <w:szCs w:val="22"/>
              </w:rPr>
              <w:t>p-</w:t>
            </w:r>
            <w:proofErr w:type="spellStart"/>
            <w:r w:rsidRPr="00917E1F">
              <w:rPr>
                <w:i/>
                <w:iCs/>
                <w:color w:val="000000"/>
                <w:sz w:val="22"/>
                <w:szCs w:val="22"/>
              </w:rPr>
              <w:t>ses</w:t>
            </w:r>
            <w:r w:rsidRPr="00A856E0">
              <w:rPr>
                <w:color w:val="000000"/>
                <w:sz w:val="22"/>
                <w:szCs w:val="22"/>
              </w:rPr>
              <w:t>MNTD</w:t>
            </w:r>
            <w:proofErr w:type="spellEnd"/>
            <w:r w:rsidRPr="00A856E0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08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5DE73DF3" w14:textId="14B07B03" w:rsidR="00A856E0" w:rsidRDefault="006E0194" w:rsidP="00917E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56E0">
              <w:rPr>
                <w:color w:val="000000"/>
                <w:sz w:val="22"/>
                <w:szCs w:val="22"/>
              </w:rPr>
              <w:t>Functional Diversity</w:t>
            </w:r>
          </w:p>
          <w:p w14:paraId="4962A9EC" w14:textId="4634427B" w:rsidR="006E0194" w:rsidRPr="00A856E0" w:rsidRDefault="006E0194" w:rsidP="00917E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56E0">
              <w:rPr>
                <w:color w:val="000000"/>
                <w:sz w:val="22"/>
                <w:szCs w:val="22"/>
              </w:rPr>
              <w:t>(</w:t>
            </w:r>
            <w:r w:rsidRPr="00917E1F">
              <w:rPr>
                <w:i/>
                <w:iCs/>
                <w:color w:val="000000"/>
                <w:sz w:val="22"/>
                <w:szCs w:val="22"/>
              </w:rPr>
              <w:t>f-</w:t>
            </w:r>
            <w:proofErr w:type="spellStart"/>
            <w:r w:rsidRPr="00917E1F">
              <w:rPr>
                <w:i/>
                <w:iCs/>
                <w:color w:val="000000"/>
                <w:sz w:val="22"/>
                <w:szCs w:val="22"/>
              </w:rPr>
              <w:t>ses</w:t>
            </w:r>
            <w:r w:rsidRPr="00A856E0">
              <w:rPr>
                <w:color w:val="000000"/>
                <w:sz w:val="22"/>
                <w:szCs w:val="22"/>
              </w:rPr>
              <w:t>MNTD</w:t>
            </w:r>
            <w:proofErr w:type="spellEnd"/>
            <w:r w:rsidRPr="00A856E0">
              <w:rPr>
                <w:color w:val="000000"/>
                <w:sz w:val="22"/>
                <w:szCs w:val="22"/>
              </w:rPr>
              <w:t>)</w:t>
            </w:r>
          </w:p>
        </w:tc>
      </w:tr>
      <w:tr w:rsidR="006E0194" w:rsidRPr="00A856E0" w14:paraId="7506096B" w14:textId="77777777" w:rsidTr="00694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  <w:vMerge/>
            <w:vAlign w:val="center"/>
            <w:hideMark/>
          </w:tcPr>
          <w:p w14:paraId="33178207" w14:textId="77777777" w:rsidR="006E0194" w:rsidRPr="00A856E0" w:rsidRDefault="006E0194" w:rsidP="00917E1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881" w:type="pct"/>
            <w:gridSpan w:val="4"/>
            <w:noWrap/>
            <w:vAlign w:val="center"/>
            <w:hideMark/>
          </w:tcPr>
          <w:p w14:paraId="27E41BAA" w14:textId="52310C81" w:rsidR="006E0194" w:rsidRPr="00A856E0" w:rsidRDefault="006E0194" w:rsidP="00917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56E0">
              <w:rPr>
                <w:color w:val="000000"/>
                <w:sz w:val="22"/>
                <w:szCs w:val="22"/>
              </w:rPr>
              <w:t xml:space="preserve">Mean </w:t>
            </w:r>
            <w:r w:rsidR="00711BB9">
              <w:rPr>
                <w:color w:val="000000"/>
                <w:sz w:val="22"/>
                <w:szCs w:val="22"/>
              </w:rPr>
              <w:sym w:font="Symbol" w:char="F0B1"/>
            </w:r>
            <w:r w:rsidR="00711BB9">
              <w:rPr>
                <w:color w:val="000000"/>
                <w:sz w:val="22"/>
                <w:szCs w:val="22"/>
              </w:rPr>
              <w:t xml:space="preserve"> </w:t>
            </w:r>
            <w:r w:rsidRPr="00A856E0">
              <w:rPr>
                <w:color w:val="000000"/>
                <w:sz w:val="22"/>
                <w:szCs w:val="22"/>
              </w:rPr>
              <w:t>SE</w:t>
            </w:r>
          </w:p>
        </w:tc>
      </w:tr>
      <w:tr w:rsidR="006E0194" w:rsidRPr="00A856E0" w14:paraId="6FC98549" w14:textId="77777777" w:rsidTr="00694F8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  <w:noWrap/>
            <w:vAlign w:val="center"/>
            <w:hideMark/>
          </w:tcPr>
          <w:p w14:paraId="03A444B6" w14:textId="77777777" w:rsidR="006E0194" w:rsidRPr="00A856E0" w:rsidRDefault="006E0194" w:rsidP="00694F8D">
            <w:pPr>
              <w:rPr>
                <w:color w:val="000000"/>
                <w:sz w:val="22"/>
                <w:szCs w:val="22"/>
              </w:rPr>
            </w:pPr>
            <w:r w:rsidRPr="00A856E0">
              <w:rPr>
                <w:color w:val="000000"/>
                <w:sz w:val="22"/>
                <w:szCs w:val="22"/>
              </w:rPr>
              <w:t>Driest site (Colby, KS)</w:t>
            </w:r>
          </w:p>
        </w:tc>
        <w:tc>
          <w:tcPr>
            <w:tcW w:w="1290" w:type="pct"/>
            <w:noWrap/>
            <w:vAlign w:val="center"/>
            <w:hideMark/>
          </w:tcPr>
          <w:p w14:paraId="4FECB0BD" w14:textId="512DCDB2" w:rsidR="006E0194" w:rsidRPr="00A856E0" w:rsidRDefault="006E0194" w:rsidP="00917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56E0">
              <w:rPr>
                <w:color w:val="000000"/>
                <w:sz w:val="22"/>
                <w:szCs w:val="22"/>
              </w:rPr>
              <w:t xml:space="preserve">235 </w:t>
            </w:r>
            <w:r w:rsidR="00711BB9">
              <w:rPr>
                <w:color w:val="000000"/>
                <w:sz w:val="22"/>
                <w:szCs w:val="22"/>
              </w:rPr>
              <w:sym w:font="Symbol" w:char="F0B1"/>
            </w:r>
            <w:r w:rsidR="00711BB9">
              <w:rPr>
                <w:color w:val="000000"/>
                <w:sz w:val="22"/>
                <w:szCs w:val="22"/>
              </w:rPr>
              <w:t xml:space="preserve"> </w:t>
            </w:r>
            <w:r w:rsidRPr="00A856E0">
              <w:rPr>
                <w:color w:val="000000"/>
                <w:sz w:val="22"/>
                <w:szCs w:val="22"/>
              </w:rPr>
              <w:t>21.4</w:t>
            </w:r>
          </w:p>
        </w:tc>
        <w:tc>
          <w:tcPr>
            <w:tcW w:w="907" w:type="pct"/>
            <w:noWrap/>
            <w:vAlign w:val="center"/>
            <w:hideMark/>
          </w:tcPr>
          <w:p w14:paraId="46452C75" w14:textId="71F36B90" w:rsidR="006E0194" w:rsidRPr="00A856E0" w:rsidRDefault="006E0194" w:rsidP="00917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56E0">
              <w:rPr>
                <w:color w:val="000000"/>
                <w:sz w:val="22"/>
                <w:szCs w:val="22"/>
              </w:rPr>
              <w:t xml:space="preserve">6.62 </w:t>
            </w:r>
            <w:r w:rsidR="00711BB9">
              <w:rPr>
                <w:color w:val="000000"/>
                <w:sz w:val="22"/>
                <w:szCs w:val="22"/>
              </w:rPr>
              <w:sym w:font="Symbol" w:char="F0B1"/>
            </w:r>
            <w:r w:rsidR="00711BB9">
              <w:rPr>
                <w:color w:val="000000"/>
                <w:sz w:val="22"/>
                <w:szCs w:val="22"/>
              </w:rPr>
              <w:t xml:space="preserve"> </w:t>
            </w:r>
            <w:r w:rsidRPr="00A856E0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77" w:type="pct"/>
            <w:noWrap/>
            <w:vAlign w:val="center"/>
            <w:hideMark/>
          </w:tcPr>
          <w:p w14:paraId="66C770A0" w14:textId="1A5F129E" w:rsidR="006E0194" w:rsidRPr="00A856E0" w:rsidRDefault="006E0194" w:rsidP="00917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56E0">
              <w:rPr>
                <w:color w:val="000000"/>
                <w:sz w:val="22"/>
                <w:szCs w:val="22"/>
              </w:rPr>
              <w:t xml:space="preserve">0.87 </w:t>
            </w:r>
            <w:r w:rsidR="00711BB9">
              <w:rPr>
                <w:color w:val="000000"/>
                <w:sz w:val="22"/>
                <w:szCs w:val="22"/>
              </w:rPr>
              <w:sym w:font="Symbol" w:char="F0B1"/>
            </w:r>
            <w:r w:rsidR="00711BB9">
              <w:rPr>
                <w:color w:val="000000"/>
                <w:sz w:val="22"/>
                <w:szCs w:val="22"/>
              </w:rPr>
              <w:t xml:space="preserve"> </w:t>
            </w:r>
            <w:r w:rsidRPr="00A856E0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08" w:type="pct"/>
            <w:noWrap/>
            <w:vAlign w:val="center"/>
            <w:hideMark/>
          </w:tcPr>
          <w:p w14:paraId="0C388817" w14:textId="733C63AC" w:rsidR="006E0194" w:rsidRPr="00A856E0" w:rsidRDefault="006E0194" w:rsidP="00917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56E0">
              <w:rPr>
                <w:color w:val="000000"/>
                <w:sz w:val="22"/>
                <w:szCs w:val="22"/>
              </w:rPr>
              <w:t>-1.59</w:t>
            </w:r>
            <w:r w:rsidR="00711BB9">
              <w:rPr>
                <w:color w:val="000000"/>
                <w:sz w:val="22"/>
                <w:szCs w:val="22"/>
              </w:rPr>
              <w:t xml:space="preserve"> </w:t>
            </w:r>
            <w:r w:rsidR="00711BB9">
              <w:rPr>
                <w:color w:val="000000"/>
                <w:sz w:val="22"/>
                <w:szCs w:val="22"/>
              </w:rPr>
              <w:sym w:font="Symbol" w:char="F0B1"/>
            </w:r>
            <w:r w:rsidR="00711BB9">
              <w:rPr>
                <w:color w:val="000000"/>
                <w:sz w:val="22"/>
                <w:szCs w:val="22"/>
              </w:rPr>
              <w:t xml:space="preserve"> </w:t>
            </w:r>
            <w:r w:rsidR="00423511"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6E0194" w:rsidRPr="00A856E0" w14:paraId="762A606F" w14:textId="77777777" w:rsidTr="00694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  <w:noWrap/>
            <w:vAlign w:val="center"/>
            <w:hideMark/>
          </w:tcPr>
          <w:p w14:paraId="210B44CC" w14:textId="77777777" w:rsidR="006E0194" w:rsidRPr="00A856E0" w:rsidRDefault="006E0194" w:rsidP="00694F8D">
            <w:pPr>
              <w:rPr>
                <w:color w:val="000000"/>
                <w:sz w:val="22"/>
                <w:szCs w:val="22"/>
              </w:rPr>
            </w:pPr>
            <w:r w:rsidRPr="00A856E0">
              <w:rPr>
                <w:color w:val="000000"/>
                <w:sz w:val="22"/>
                <w:szCs w:val="22"/>
              </w:rPr>
              <w:t>Dry site (Hays, KS)</w:t>
            </w:r>
          </w:p>
        </w:tc>
        <w:tc>
          <w:tcPr>
            <w:tcW w:w="1290" w:type="pct"/>
            <w:noWrap/>
            <w:vAlign w:val="center"/>
            <w:hideMark/>
          </w:tcPr>
          <w:p w14:paraId="485B0294" w14:textId="5A3E008A" w:rsidR="006E0194" w:rsidRPr="00A856E0" w:rsidRDefault="006E0194" w:rsidP="00917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56E0">
              <w:rPr>
                <w:color w:val="000000"/>
                <w:sz w:val="22"/>
                <w:szCs w:val="22"/>
              </w:rPr>
              <w:t xml:space="preserve">634 </w:t>
            </w:r>
            <w:r w:rsidR="00711BB9">
              <w:rPr>
                <w:color w:val="000000"/>
                <w:sz w:val="22"/>
                <w:szCs w:val="22"/>
              </w:rPr>
              <w:sym w:font="Symbol" w:char="F0B1"/>
            </w:r>
            <w:r w:rsidR="00711BB9">
              <w:rPr>
                <w:color w:val="000000"/>
                <w:sz w:val="22"/>
                <w:szCs w:val="22"/>
              </w:rPr>
              <w:t xml:space="preserve"> </w:t>
            </w:r>
            <w:r w:rsidRPr="00A856E0">
              <w:rPr>
                <w:color w:val="000000"/>
                <w:sz w:val="22"/>
                <w:szCs w:val="22"/>
              </w:rPr>
              <w:t>44.1</w:t>
            </w:r>
          </w:p>
        </w:tc>
        <w:tc>
          <w:tcPr>
            <w:tcW w:w="907" w:type="pct"/>
            <w:noWrap/>
            <w:vAlign w:val="center"/>
            <w:hideMark/>
          </w:tcPr>
          <w:p w14:paraId="667EB1A5" w14:textId="1CBAB5A2" w:rsidR="006E0194" w:rsidRPr="00A856E0" w:rsidRDefault="006E0194" w:rsidP="00917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56E0">
              <w:rPr>
                <w:color w:val="000000"/>
                <w:sz w:val="22"/>
                <w:szCs w:val="22"/>
              </w:rPr>
              <w:t xml:space="preserve">6.25 </w:t>
            </w:r>
            <w:r w:rsidR="00711BB9">
              <w:rPr>
                <w:color w:val="000000"/>
                <w:sz w:val="22"/>
                <w:szCs w:val="22"/>
              </w:rPr>
              <w:sym w:font="Symbol" w:char="F0B1"/>
            </w:r>
            <w:r w:rsidR="00711BB9">
              <w:rPr>
                <w:color w:val="000000"/>
                <w:sz w:val="22"/>
                <w:szCs w:val="22"/>
              </w:rPr>
              <w:t xml:space="preserve"> </w:t>
            </w:r>
            <w:r w:rsidRPr="00A856E0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77" w:type="pct"/>
            <w:noWrap/>
            <w:vAlign w:val="center"/>
            <w:hideMark/>
          </w:tcPr>
          <w:p w14:paraId="2571E487" w14:textId="302A09D5" w:rsidR="006E0194" w:rsidRPr="00A856E0" w:rsidRDefault="006E0194" w:rsidP="00917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56E0">
              <w:rPr>
                <w:color w:val="000000"/>
                <w:sz w:val="22"/>
                <w:szCs w:val="22"/>
              </w:rPr>
              <w:t xml:space="preserve">0.43 </w:t>
            </w:r>
            <w:r w:rsidR="00711BB9">
              <w:rPr>
                <w:color w:val="000000"/>
                <w:sz w:val="22"/>
                <w:szCs w:val="22"/>
              </w:rPr>
              <w:sym w:font="Symbol" w:char="F0B1"/>
            </w:r>
            <w:r w:rsidR="00711BB9">
              <w:rPr>
                <w:color w:val="000000"/>
                <w:sz w:val="22"/>
                <w:szCs w:val="22"/>
              </w:rPr>
              <w:t xml:space="preserve"> </w:t>
            </w:r>
            <w:r w:rsidRPr="00A856E0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08" w:type="pct"/>
            <w:noWrap/>
            <w:vAlign w:val="center"/>
            <w:hideMark/>
          </w:tcPr>
          <w:p w14:paraId="1D58E3DD" w14:textId="3ED58FB3" w:rsidR="006E0194" w:rsidRPr="00A856E0" w:rsidRDefault="006E0194" w:rsidP="00917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56E0">
              <w:rPr>
                <w:color w:val="000000"/>
                <w:sz w:val="22"/>
                <w:szCs w:val="22"/>
              </w:rPr>
              <w:t>-1.09</w:t>
            </w:r>
            <w:r w:rsidR="00711BB9">
              <w:rPr>
                <w:color w:val="000000"/>
                <w:sz w:val="22"/>
                <w:szCs w:val="22"/>
              </w:rPr>
              <w:t xml:space="preserve"> </w:t>
            </w:r>
            <w:r w:rsidR="00711BB9">
              <w:rPr>
                <w:color w:val="000000"/>
                <w:sz w:val="22"/>
                <w:szCs w:val="22"/>
              </w:rPr>
              <w:sym w:font="Symbol" w:char="F0B1"/>
            </w:r>
            <w:r w:rsidR="00711BB9">
              <w:rPr>
                <w:color w:val="000000"/>
                <w:sz w:val="22"/>
                <w:szCs w:val="22"/>
              </w:rPr>
              <w:t xml:space="preserve"> </w:t>
            </w:r>
            <w:r w:rsidR="00423511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6E0194" w:rsidRPr="00A856E0" w14:paraId="2FFEC419" w14:textId="77777777" w:rsidTr="00F318C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2C289A5" w14:textId="77777777" w:rsidR="006E0194" w:rsidRPr="00A856E0" w:rsidRDefault="006E0194" w:rsidP="00694F8D">
            <w:pPr>
              <w:rPr>
                <w:color w:val="000000"/>
                <w:sz w:val="22"/>
                <w:szCs w:val="22"/>
              </w:rPr>
            </w:pPr>
            <w:r w:rsidRPr="00A856E0">
              <w:rPr>
                <w:color w:val="000000"/>
                <w:sz w:val="22"/>
                <w:szCs w:val="22"/>
              </w:rPr>
              <w:t>Mesic site (Manhattan, KS)</w:t>
            </w:r>
          </w:p>
        </w:tc>
        <w:tc>
          <w:tcPr>
            <w:tcW w:w="1290" w:type="pct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C275A6F" w14:textId="10B95166" w:rsidR="006E0194" w:rsidRPr="00A856E0" w:rsidRDefault="006E0194" w:rsidP="00917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56E0">
              <w:rPr>
                <w:color w:val="000000"/>
                <w:sz w:val="22"/>
                <w:szCs w:val="22"/>
              </w:rPr>
              <w:t xml:space="preserve">578 </w:t>
            </w:r>
            <w:r w:rsidR="00711BB9">
              <w:rPr>
                <w:color w:val="000000"/>
                <w:sz w:val="22"/>
                <w:szCs w:val="22"/>
              </w:rPr>
              <w:sym w:font="Symbol" w:char="F0B1"/>
            </w:r>
            <w:r w:rsidR="00711BB9">
              <w:rPr>
                <w:color w:val="000000"/>
                <w:sz w:val="22"/>
                <w:szCs w:val="22"/>
              </w:rPr>
              <w:t xml:space="preserve"> </w:t>
            </w:r>
            <w:r w:rsidRPr="00A856E0">
              <w:rPr>
                <w:color w:val="000000"/>
                <w:sz w:val="22"/>
                <w:szCs w:val="22"/>
              </w:rPr>
              <w:t>38.3</w:t>
            </w:r>
          </w:p>
        </w:tc>
        <w:tc>
          <w:tcPr>
            <w:tcW w:w="907" w:type="pct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CC4FF7B" w14:textId="6ACB3E69" w:rsidR="006E0194" w:rsidRPr="00A856E0" w:rsidRDefault="006E0194" w:rsidP="00917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56E0">
              <w:rPr>
                <w:color w:val="000000"/>
                <w:sz w:val="22"/>
                <w:szCs w:val="22"/>
              </w:rPr>
              <w:t xml:space="preserve">7.95 </w:t>
            </w:r>
            <w:r w:rsidR="00711BB9">
              <w:rPr>
                <w:color w:val="000000"/>
                <w:sz w:val="22"/>
                <w:szCs w:val="22"/>
              </w:rPr>
              <w:sym w:font="Symbol" w:char="F0B1"/>
            </w:r>
            <w:r w:rsidR="00711BB9">
              <w:rPr>
                <w:color w:val="000000"/>
                <w:sz w:val="22"/>
                <w:szCs w:val="22"/>
              </w:rPr>
              <w:t xml:space="preserve"> </w:t>
            </w:r>
            <w:r w:rsidRPr="00A856E0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77" w:type="pct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C8A0381" w14:textId="30063A79" w:rsidR="006E0194" w:rsidRPr="00A856E0" w:rsidRDefault="006E0194" w:rsidP="00917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56E0">
              <w:rPr>
                <w:color w:val="000000"/>
                <w:sz w:val="22"/>
                <w:szCs w:val="22"/>
              </w:rPr>
              <w:t xml:space="preserve">0.74 </w:t>
            </w:r>
            <w:r w:rsidR="00711BB9">
              <w:rPr>
                <w:color w:val="000000"/>
                <w:sz w:val="22"/>
                <w:szCs w:val="22"/>
              </w:rPr>
              <w:sym w:font="Symbol" w:char="F0B1"/>
            </w:r>
            <w:r w:rsidR="00711BB9">
              <w:rPr>
                <w:color w:val="000000"/>
                <w:sz w:val="22"/>
                <w:szCs w:val="22"/>
              </w:rPr>
              <w:t xml:space="preserve"> </w:t>
            </w:r>
            <w:r w:rsidRPr="00A856E0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08" w:type="pct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5B51BF8" w14:textId="411E4CDF" w:rsidR="006E0194" w:rsidRPr="00A856E0" w:rsidRDefault="006E0194" w:rsidP="00917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56E0">
              <w:rPr>
                <w:color w:val="000000"/>
                <w:sz w:val="22"/>
                <w:szCs w:val="22"/>
              </w:rPr>
              <w:t>-1.2</w:t>
            </w:r>
            <w:r w:rsidR="00711BB9">
              <w:rPr>
                <w:color w:val="000000"/>
                <w:sz w:val="22"/>
                <w:szCs w:val="22"/>
              </w:rPr>
              <w:t xml:space="preserve"> </w:t>
            </w:r>
            <w:r w:rsidR="00711BB9">
              <w:rPr>
                <w:color w:val="000000"/>
                <w:sz w:val="22"/>
                <w:szCs w:val="22"/>
              </w:rPr>
              <w:sym w:font="Symbol" w:char="F0B1"/>
            </w:r>
            <w:r w:rsidR="00711BB9">
              <w:rPr>
                <w:color w:val="000000"/>
                <w:sz w:val="22"/>
                <w:szCs w:val="22"/>
              </w:rPr>
              <w:t xml:space="preserve"> </w:t>
            </w:r>
            <w:r w:rsidR="00423511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6E0194" w:rsidRPr="00A856E0" w14:paraId="3F363301" w14:textId="77777777" w:rsidTr="00F31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BB5C61A" w14:textId="77777777" w:rsidR="006E0194" w:rsidRPr="00A856E0" w:rsidRDefault="006E0194" w:rsidP="00694F8D">
            <w:pPr>
              <w:rPr>
                <w:color w:val="000000"/>
                <w:sz w:val="22"/>
                <w:szCs w:val="22"/>
              </w:rPr>
            </w:pPr>
            <w:r w:rsidRPr="00A856E0">
              <w:rPr>
                <w:color w:val="000000"/>
                <w:sz w:val="22"/>
                <w:szCs w:val="22"/>
              </w:rPr>
              <w:t>Wettest site (Carbondale, IL)</w:t>
            </w:r>
          </w:p>
        </w:tc>
        <w:tc>
          <w:tcPr>
            <w:tcW w:w="1290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77DB72C" w14:textId="001214C7" w:rsidR="006E0194" w:rsidRPr="00A856E0" w:rsidRDefault="006E0194" w:rsidP="00917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56E0">
              <w:rPr>
                <w:color w:val="000000"/>
                <w:sz w:val="22"/>
                <w:szCs w:val="22"/>
              </w:rPr>
              <w:t xml:space="preserve">912 </w:t>
            </w:r>
            <w:r w:rsidR="00711BB9">
              <w:rPr>
                <w:color w:val="000000"/>
                <w:sz w:val="22"/>
                <w:szCs w:val="22"/>
              </w:rPr>
              <w:sym w:font="Symbol" w:char="F0B1"/>
            </w:r>
            <w:r w:rsidR="00711BB9">
              <w:rPr>
                <w:color w:val="000000"/>
                <w:sz w:val="22"/>
                <w:szCs w:val="22"/>
              </w:rPr>
              <w:t xml:space="preserve"> </w:t>
            </w:r>
            <w:r w:rsidRPr="00A856E0">
              <w:rPr>
                <w:color w:val="000000"/>
                <w:sz w:val="22"/>
                <w:szCs w:val="22"/>
              </w:rPr>
              <w:t>75.1</w:t>
            </w:r>
          </w:p>
        </w:tc>
        <w:tc>
          <w:tcPr>
            <w:tcW w:w="907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CE90A1E" w14:textId="5FD20D41" w:rsidR="006E0194" w:rsidRPr="00A856E0" w:rsidRDefault="006E0194" w:rsidP="00917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56E0">
              <w:rPr>
                <w:color w:val="000000"/>
                <w:sz w:val="22"/>
                <w:szCs w:val="22"/>
              </w:rPr>
              <w:t xml:space="preserve">12.7 </w:t>
            </w:r>
            <w:r w:rsidR="00711BB9">
              <w:rPr>
                <w:color w:val="000000"/>
                <w:sz w:val="22"/>
                <w:szCs w:val="22"/>
              </w:rPr>
              <w:sym w:font="Symbol" w:char="F0B1"/>
            </w:r>
            <w:r w:rsidR="00711BB9">
              <w:rPr>
                <w:color w:val="000000"/>
                <w:sz w:val="22"/>
                <w:szCs w:val="22"/>
              </w:rPr>
              <w:t xml:space="preserve"> </w:t>
            </w:r>
            <w:r w:rsidRPr="00A856E0">
              <w:rPr>
                <w:color w:val="000000"/>
                <w:sz w:val="22"/>
                <w:szCs w:val="22"/>
              </w:rPr>
              <w:t>0.9</w:t>
            </w:r>
          </w:p>
        </w:tc>
        <w:tc>
          <w:tcPr>
            <w:tcW w:w="877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33619C1" w14:textId="228F3AD8" w:rsidR="006E0194" w:rsidRPr="00A856E0" w:rsidRDefault="006E0194" w:rsidP="00917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56E0">
              <w:rPr>
                <w:color w:val="000000"/>
                <w:sz w:val="22"/>
                <w:szCs w:val="22"/>
              </w:rPr>
              <w:t xml:space="preserve">0.02 </w:t>
            </w:r>
            <w:r w:rsidR="00711BB9">
              <w:rPr>
                <w:color w:val="000000"/>
                <w:sz w:val="22"/>
                <w:szCs w:val="22"/>
              </w:rPr>
              <w:sym w:font="Symbol" w:char="F0B1"/>
            </w:r>
            <w:r w:rsidR="00711BB9">
              <w:rPr>
                <w:color w:val="000000"/>
                <w:sz w:val="22"/>
                <w:szCs w:val="22"/>
              </w:rPr>
              <w:t xml:space="preserve"> </w:t>
            </w:r>
            <w:r w:rsidRPr="00A856E0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08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D8700CA" w14:textId="6906992A" w:rsidR="006E0194" w:rsidRPr="00A856E0" w:rsidRDefault="006E0194" w:rsidP="00917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56E0">
              <w:rPr>
                <w:color w:val="000000"/>
                <w:sz w:val="22"/>
                <w:szCs w:val="22"/>
              </w:rPr>
              <w:t>-1.29</w:t>
            </w:r>
            <w:r w:rsidR="00711BB9">
              <w:rPr>
                <w:color w:val="000000"/>
                <w:sz w:val="22"/>
                <w:szCs w:val="22"/>
              </w:rPr>
              <w:t xml:space="preserve"> </w:t>
            </w:r>
            <w:r w:rsidR="00711BB9">
              <w:rPr>
                <w:color w:val="000000"/>
                <w:sz w:val="22"/>
                <w:szCs w:val="22"/>
              </w:rPr>
              <w:sym w:font="Symbol" w:char="F0B1"/>
            </w:r>
            <w:r w:rsidR="00711BB9">
              <w:rPr>
                <w:color w:val="000000"/>
                <w:sz w:val="22"/>
                <w:szCs w:val="22"/>
              </w:rPr>
              <w:t xml:space="preserve"> </w:t>
            </w:r>
            <w:r w:rsidR="00423511">
              <w:rPr>
                <w:color w:val="000000"/>
                <w:sz w:val="22"/>
                <w:szCs w:val="22"/>
              </w:rPr>
              <w:t>0.12</w:t>
            </w:r>
          </w:p>
        </w:tc>
      </w:tr>
    </w:tbl>
    <w:p w14:paraId="1B8CE85D" w14:textId="77777777" w:rsidR="00FA5643" w:rsidRDefault="00FA5643" w:rsidP="00FA5643">
      <w:pPr>
        <w:rPr>
          <w:b/>
          <w:bCs/>
        </w:rPr>
      </w:pPr>
    </w:p>
    <w:p w14:paraId="162089E6" w14:textId="77777777" w:rsidR="004F501C" w:rsidRDefault="004F501C" w:rsidP="004F501C">
      <w:pPr>
        <w:spacing w:line="360" w:lineRule="auto"/>
        <w:rPr>
          <w:b/>
          <w:bCs/>
        </w:rPr>
      </w:pPr>
    </w:p>
    <w:p w14:paraId="41D64127" w14:textId="44A99BDD" w:rsidR="004F501C" w:rsidRDefault="00432DFC" w:rsidP="004F501C">
      <w:pPr>
        <w:spacing w:after="240" w:line="360" w:lineRule="auto"/>
        <w:rPr>
          <w:b/>
          <w:bCs/>
        </w:rPr>
      </w:pPr>
      <w:r w:rsidRPr="00551959">
        <w:rPr>
          <w:b/>
          <w:bCs/>
        </w:rPr>
        <w:t>Appendix S</w:t>
      </w:r>
      <w:r>
        <w:rPr>
          <w:b/>
          <w:bCs/>
        </w:rPr>
        <w:t xml:space="preserve">10 </w:t>
      </w:r>
      <w:r w:rsidR="00A34277" w:rsidRPr="00A34277">
        <w:rPr>
          <w:b/>
          <w:bCs/>
        </w:rPr>
        <w:t>Site-level cross-validated root mean square error (RMSE) for biodiversity metrics along a rainfall gradient, reported to quantify the predictive accuracy of the boosted regression tree models</w:t>
      </w:r>
      <w:r w:rsidR="00501CE7">
        <w:rPr>
          <w:b/>
          <w:bCs/>
        </w:rPr>
        <w:t xml:space="preserve">. </w:t>
      </w:r>
    </w:p>
    <w:tbl>
      <w:tblPr>
        <w:tblStyle w:val="TableGrid"/>
        <w:tblW w:w="5000" w:type="pct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4051"/>
        <w:gridCol w:w="2518"/>
        <w:gridCol w:w="4330"/>
      </w:tblGrid>
      <w:tr w:rsidR="00CC0EC8" w:rsidRPr="0088454E" w14:paraId="30F628EF" w14:textId="77777777" w:rsidTr="00F32748">
        <w:trPr>
          <w:trHeight w:val="320"/>
        </w:trPr>
        <w:tc>
          <w:tcPr>
            <w:tcW w:w="1096" w:type="pct"/>
            <w:vMerge w:val="restart"/>
            <w:noWrap/>
            <w:vAlign w:val="center"/>
          </w:tcPr>
          <w:p w14:paraId="46024D17" w14:textId="03DEC162" w:rsidR="00CC0EC8" w:rsidRPr="0088454E" w:rsidRDefault="00CC0EC8" w:rsidP="0088454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8454E">
              <w:rPr>
                <w:b/>
                <w:bCs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3904" w:type="pct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063EC41C" w14:textId="36D6C6AB" w:rsidR="00CC0EC8" w:rsidRPr="0088454E" w:rsidRDefault="00E770E4" w:rsidP="00833EB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oot Mean Square Error (</w:t>
            </w:r>
            <w:r w:rsidR="00CC0EC8" w:rsidRPr="0088454E">
              <w:rPr>
                <w:b/>
                <w:bCs/>
                <w:color w:val="000000"/>
                <w:sz w:val="22"/>
                <w:szCs w:val="22"/>
              </w:rPr>
              <w:t>RMSE</w:t>
            </w:r>
            <w:r>
              <w:rPr>
                <w:b/>
                <w:bCs/>
                <w:color w:val="000000"/>
                <w:sz w:val="22"/>
                <w:szCs w:val="22"/>
              </w:rPr>
              <w:t>)</w:t>
            </w:r>
            <w:r w:rsidR="00F32748" w:rsidRPr="004423FC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*</w:t>
            </w:r>
            <w:r w:rsidR="00CC0EC8" w:rsidRPr="0088454E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  <w:tr w:rsidR="00CC0EC8" w:rsidRPr="0088454E" w14:paraId="13FC253C" w14:textId="77777777" w:rsidTr="00F32748">
        <w:trPr>
          <w:trHeight w:val="320"/>
        </w:trPr>
        <w:tc>
          <w:tcPr>
            <w:tcW w:w="1096" w:type="pct"/>
            <w:vMerge/>
            <w:noWrap/>
            <w:vAlign w:val="center"/>
          </w:tcPr>
          <w:p w14:paraId="4CA15630" w14:textId="77777777" w:rsidR="00CC0EC8" w:rsidRPr="0088454E" w:rsidRDefault="00CC0EC8" w:rsidP="0088454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5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98BFF02" w14:textId="77777777" w:rsidR="00CC0EC8" w:rsidRPr="0088454E" w:rsidRDefault="00CC0EC8" w:rsidP="00CC0E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8454E">
              <w:rPr>
                <w:b/>
                <w:bCs/>
                <w:color w:val="000000"/>
                <w:sz w:val="22"/>
                <w:szCs w:val="22"/>
              </w:rPr>
              <w:t>Species Richness</w:t>
            </w:r>
          </w:p>
          <w:p w14:paraId="64744A79" w14:textId="2AC2B99C" w:rsidR="00CC0EC8" w:rsidRPr="0088454E" w:rsidRDefault="00CC0EC8" w:rsidP="00CC0E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8454E">
              <w:rPr>
                <w:b/>
                <w:bCs/>
                <w:color w:val="000000"/>
                <w:sz w:val="22"/>
                <w:szCs w:val="22"/>
              </w:rPr>
              <w:t>(number of species m</w:t>
            </w:r>
            <w:r w:rsidRPr="0088454E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2</w:t>
            </w:r>
            <w:r w:rsidRPr="0088454E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B574CE6" w14:textId="77777777" w:rsidR="00CC0EC8" w:rsidRPr="0088454E" w:rsidRDefault="00CC0EC8" w:rsidP="00CC0E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8454E">
              <w:rPr>
                <w:b/>
                <w:bCs/>
                <w:color w:val="000000"/>
                <w:sz w:val="22"/>
                <w:szCs w:val="22"/>
              </w:rPr>
              <w:t>Phylogenetic Diversity</w:t>
            </w:r>
          </w:p>
          <w:p w14:paraId="5C59F865" w14:textId="2F2DC203" w:rsidR="00CC0EC8" w:rsidRPr="0088454E" w:rsidRDefault="00CC0EC8" w:rsidP="00CC0E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8454E">
              <w:rPr>
                <w:b/>
                <w:bCs/>
                <w:color w:val="000000"/>
                <w:sz w:val="22"/>
                <w:szCs w:val="22"/>
              </w:rPr>
              <w:t>(</w:t>
            </w:r>
            <w:r w:rsidRPr="0088454E">
              <w:rPr>
                <w:b/>
                <w:bCs/>
                <w:i/>
                <w:iCs/>
                <w:color w:val="000000"/>
                <w:sz w:val="22"/>
                <w:szCs w:val="22"/>
              </w:rPr>
              <w:t>p-</w:t>
            </w:r>
            <w:proofErr w:type="spellStart"/>
            <w:r w:rsidRPr="0088454E">
              <w:rPr>
                <w:b/>
                <w:bCs/>
                <w:i/>
                <w:iCs/>
                <w:color w:val="000000"/>
                <w:sz w:val="22"/>
                <w:szCs w:val="22"/>
              </w:rPr>
              <w:t>ses</w:t>
            </w:r>
            <w:r w:rsidRPr="0088454E">
              <w:rPr>
                <w:b/>
                <w:bCs/>
                <w:color w:val="000000"/>
                <w:sz w:val="22"/>
                <w:szCs w:val="22"/>
              </w:rPr>
              <w:t>MNTD</w:t>
            </w:r>
            <w:proofErr w:type="spellEnd"/>
            <w:r w:rsidRPr="0088454E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978B83F" w14:textId="77777777" w:rsidR="00CC0EC8" w:rsidRPr="0088454E" w:rsidRDefault="00CC0EC8" w:rsidP="00CC0E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8454E">
              <w:rPr>
                <w:b/>
                <w:bCs/>
                <w:color w:val="000000"/>
                <w:sz w:val="22"/>
                <w:szCs w:val="22"/>
              </w:rPr>
              <w:t>Functional Diversity</w:t>
            </w:r>
          </w:p>
          <w:p w14:paraId="029B1EE0" w14:textId="7741037A" w:rsidR="00CC0EC8" w:rsidRPr="0088454E" w:rsidRDefault="00CC0EC8" w:rsidP="00CC0E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8454E">
              <w:rPr>
                <w:b/>
                <w:bCs/>
                <w:color w:val="000000"/>
                <w:sz w:val="22"/>
                <w:szCs w:val="22"/>
              </w:rPr>
              <w:t>(</w:t>
            </w:r>
            <w:r w:rsidRPr="0088454E">
              <w:rPr>
                <w:b/>
                <w:bCs/>
                <w:i/>
                <w:iCs/>
                <w:color w:val="000000"/>
                <w:sz w:val="22"/>
                <w:szCs w:val="22"/>
              </w:rPr>
              <w:t>f-</w:t>
            </w:r>
            <w:proofErr w:type="spellStart"/>
            <w:r w:rsidRPr="0088454E">
              <w:rPr>
                <w:b/>
                <w:bCs/>
                <w:i/>
                <w:iCs/>
                <w:color w:val="000000"/>
                <w:sz w:val="22"/>
                <w:szCs w:val="22"/>
              </w:rPr>
              <w:t>ses</w:t>
            </w:r>
            <w:r w:rsidRPr="0088454E">
              <w:rPr>
                <w:b/>
                <w:bCs/>
                <w:color w:val="000000"/>
                <w:sz w:val="22"/>
                <w:szCs w:val="22"/>
              </w:rPr>
              <w:t>MNTD</w:t>
            </w:r>
            <w:proofErr w:type="spellEnd"/>
            <w:r w:rsidRPr="0088454E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CC0EC8" w:rsidRPr="0088454E" w14:paraId="20B7E87D" w14:textId="77777777" w:rsidTr="00F32748">
        <w:trPr>
          <w:trHeight w:val="320"/>
        </w:trPr>
        <w:tc>
          <w:tcPr>
            <w:tcW w:w="1096" w:type="pct"/>
            <w:noWrap/>
            <w:vAlign w:val="center"/>
            <w:hideMark/>
          </w:tcPr>
          <w:p w14:paraId="3BD47EBB" w14:textId="77777777" w:rsidR="00CC0EC8" w:rsidRPr="0088454E" w:rsidRDefault="00CC0EC8" w:rsidP="0088454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8454E">
              <w:rPr>
                <w:b/>
                <w:bCs/>
                <w:color w:val="000000"/>
                <w:sz w:val="22"/>
                <w:szCs w:val="22"/>
              </w:rPr>
              <w:t>Driest site (Colby, KS)</w:t>
            </w:r>
          </w:p>
        </w:tc>
        <w:tc>
          <w:tcPr>
            <w:tcW w:w="1451" w:type="pct"/>
            <w:tcBorders>
              <w:top w:val="nil"/>
            </w:tcBorders>
            <w:noWrap/>
            <w:vAlign w:val="center"/>
            <w:hideMark/>
          </w:tcPr>
          <w:p w14:paraId="620EABB1" w14:textId="77777777" w:rsidR="00CC0EC8" w:rsidRPr="0088454E" w:rsidRDefault="00CC0EC8" w:rsidP="00CC0EC8">
            <w:pPr>
              <w:jc w:val="center"/>
              <w:rPr>
                <w:color w:val="000000"/>
                <w:sz w:val="22"/>
                <w:szCs w:val="22"/>
              </w:rPr>
            </w:pPr>
            <w:r w:rsidRPr="0088454E">
              <w:rPr>
                <w:color w:val="000000"/>
                <w:sz w:val="22"/>
                <w:szCs w:val="22"/>
              </w:rPr>
              <w:t>5.12</w:t>
            </w:r>
          </w:p>
        </w:tc>
        <w:tc>
          <w:tcPr>
            <w:tcW w:w="902" w:type="pct"/>
            <w:tcBorders>
              <w:top w:val="nil"/>
            </w:tcBorders>
            <w:noWrap/>
            <w:vAlign w:val="center"/>
            <w:hideMark/>
          </w:tcPr>
          <w:p w14:paraId="67DD8462" w14:textId="77777777" w:rsidR="00CC0EC8" w:rsidRPr="0088454E" w:rsidRDefault="00CC0EC8" w:rsidP="00CC0EC8">
            <w:pPr>
              <w:jc w:val="center"/>
              <w:rPr>
                <w:color w:val="000000"/>
                <w:sz w:val="22"/>
                <w:szCs w:val="22"/>
              </w:rPr>
            </w:pPr>
            <w:r w:rsidRPr="0088454E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551" w:type="pct"/>
            <w:tcBorders>
              <w:top w:val="nil"/>
            </w:tcBorders>
            <w:noWrap/>
            <w:vAlign w:val="center"/>
            <w:hideMark/>
          </w:tcPr>
          <w:p w14:paraId="382C90B3" w14:textId="77777777" w:rsidR="00CC0EC8" w:rsidRPr="0088454E" w:rsidRDefault="00CC0EC8" w:rsidP="00CC0EC8">
            <w:pPr>
              <w:jc w:val="center"/>
              <w:rPr>
                <w:color w:val="000000"/>
                <w:sz w:val="22"/>
                <w:szCs w:val="22"/>
              </w:rPr>
            </w:pPr>
            <w:r w:rsidRPr="0088454E">
              <w:rPr>
                <w:color w:val="000000"/>
                <w:sz w:val="22"/>
                <w:szCs w:val="22"/>
              </w:rPr>
              <w:t>0.43</w:t>
            </w:r>
          </w:p>
        </w:tc>
      </w:tr>
      <w:tr w:rsidR="00CC0EC8" w:rsidRPr="0088454E" w14:paraId="15A0FFFB" w14:textId="77777777" w:rsidTr="00F32748">
        <w:trPr>
          <w:trHeight w:val="320"/>
        </w:trPr>
        <w:tc>
          <w:tcPr>
            <w:tcW w:w="1096" w:type="pct"/>
            <w:noWrap/>
            <w:vAlign w:val="center"/>
            <w:hideMark/>
          </w:tcPr>
          <w:p w14:paraId="4A5EC57F" w14:textId="77777777" w:rsidR="00CC0EC8" w:rsidRPr="0088454E" w:rsidRDefault="00CC0EC8" w:rsidP="0088454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8454E">
              <w:rPr>
                <w:b/>
                <w:bCs/>
                <w:color w:val="000000"/>
                <w:sz w:val="22"/>
                <w:szCs w:val="22"/>
              </w:rPr>
              <w:t>Dry site (Hays, KS)</w:t>
            </w:r>
          </w:p>
        </w:tc>
        <w:tc>
          <w:tcPr>
            <w:tcW w:w="1451" w:type="pct"/>
            <w:noWrap/>
            <w:vAlign w:val="center"/>
            <w:hideMark/>
          </w:tcPr>
          <w:p w14:paraId="30CB7AEB" w14:textId="77777777" w:rsidR="00CC0EC8" w:rsidRPr="0088454E" w:rsidRDefault="00CC0EC8" w:rsidP="00CC0EC8">
            <w:pPr>
              <w:jc w:val="center"/>
              <w:rPr>
                <w:color w:val="000000"/>
                <w:sz w:val="22"/>
                <w:szCs w:val="22"/>
              </w:rPr>
            </w:pPr>
            <w:r w:rsidRPr="0088454E">
              <w:rPr>
                <w:color w:val="000000"/>
                <w:sz w:val="22"/>
                <w:szCs w:val="22"/>
              </w:rPr>
              <w:t>4.93</w:t>
            </w:r>
          </w:p>
        </w:tc>
        <w:tc>
          <w:tcPr>
            <w:tcW w:w="902" w:type="pct"/>
            <w:noWrap/>
            <w:vAlign w:val="center"/>
            <w:hideMark/>
          </w:tcPr>
          <w:p w14:paraId="093764CA" w14:textId="77777777" w:rsidR="00CC0EC8" w:rsidRPr="0088454E" w:rsidRDefault="00CC0EC8" w:rsidP="00CC0EC8">
            <w:pPr>
              <w:jc w:val="center"/>
              <w:rPr>
                <w:color w:val="000000"/>
                <w:sz w:val="22"/>
                <w:szCs w:val="22"/>
              </w:rPr>
            </w:pPr>
            <w:r w:rsidRPr="0088454E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551" w:type="pct"/>
            <w:noWrap/>
            <w:vAlign w:val="center"/>
            <w:hideMark/>
          </w:tcPr>
          <w:p w14:paraId="2D223D93" w14:textId="77777777" w:rsidR="00CC0EC8" w:rsidRPr="0088454E" w:rsidRDefault="00CC0EC8" w:rsidP="00CC0EC8">
            <w:pPr>
              <w:jc w:val="center"/>
              <w:rPr>
                <w:color w:val="000000"/>
                <w:sz w:val="22"/>
                <w:szCs w:val="22"/>
              </w:rPr>
            </w:pPr>
            <w:r w:rsidRPr="0088454E"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CC0EC8" w:rsidRPr="0088454E" w14:paraId="1C622A39" w14:textId="77777777" w:rsidTr="00F32748">
        <w:trPr>
          <w:trHeight w:val="320"/>
        </w:trPr>
        <w:tc>
          <w:tcPr>
            <w:tcW w:w="1096" w:type="pct"/>
            <w:noWrap/>
            <w:vAlign w:val="center"/>
            <w:hideMark/>
          </w:tcPr>
          <w:p w14:paraId="5C88EFE9" w14:textId="77777777" w:rsidR="00CC0EC8" w:rsidRPr="0088454E" w:rsidRDefault="00CC0EC8" w:rsidP="0088454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8454E">
              <w:rPr>
                <w:b/>
                <w:bCs/>
                <w:color w:val="000000"/>
                <w:sz w:val="22"/>
                <w:szCs w:val="22"/>
              </w:rPr>
              <w:t>Mesic site (Manhattan, KS)</w:t>
            </w:r>
          </w:p>
        </w:tc>
        <w:tc>
          <w:tcPr>
            <w:tcW w:w="1451" w:type="pct"/>
            <w:noWrap/>
            <w:vAlign w:val="center"/>
            <w:hideMark/>
          </w:tcPr>
          <w:p w14:paraId="0C68B289" w14:textId="77777777" w:rsidR="00CC0EC8" w:rsidRPr="0088454E" w:rsidRDefault="00CC0EC8" w:rsidP="00CC0EC8">
            <w:pPr>
              <w:jc w:val="center"/>
              <w:rPr>
                <w:color w:val="000000"/>
                <w:sz w:val="22"/>
                <w:szCs w:val="22"/>
              </w:rPr>
            </w:pPr>
            <w:r w:rsidRPr="0088454E">
              <w:rPr>
                <w:color w:val="000000"/>
                <w:sz w:val="22"/>
                <w:szCs w:val="22"/>
              </w:rPr>
              <w:t>6.64</w:t>
            </w:r>
          </w:p>
        </w:tc>
        <w:tc>
          <w:tcPr>
            <w:tcW w:w="902" w:type="pct"/>
            <w:noWrap/>
            <w:vAlign w:val="center"/>
            <w:hideMark/>
          </w:tcPr>
          <w:p w14:paraId="2795F309" w14:textId="77777777" w:rsidR="00CC0EC8" w:rsidRPr="0088454E" w:rsidRDefault="00CC0EC8" w:rsidP="00CC0EC8">
            <w:pPr>
              <w:jc w:val="center"/>
              <w:rPr>
                <w:color w:val="000000"/>
                <w:sz w:val="22"/>
                <w:szCs w:val="22"/>
              </w:rPr>
            </w:pPr>
            <w:r w:rsidRPr="0088454E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551" w:type="pct"/>
            <w:noWrap/>
            <w:vAlign w:val="center"/>
            <w:hideMark/>
          </w:tcPr>
          <w:p w14:paraId="3E995BC3" w14:textId="77777777" w:rsidR="00CC0EC8" w:rsidRPr="0088454E" w:rsidRDefault="00CC0EC8" w:rsidP="00CC0EC8">
            <w:pPr>
              <w:jc w:val="center"/>
              <w:rPr>
                <w:color w:val="000000"/>
                <w:sz w:val="22"/>
                <w:szCs w:val="22"/>
              </w:rPr>
            </w:pPr>
            <w:r w:rsidRPr="0088454E">
              <w:rPr>
                <w:color w:val="000000"/>
                <w:sz w:val="22"/>
                <w:szCs w:val="22"/>
              </w:rPr>
              <w:t>0.75</w:t>
            </w:r>
          </w:p>
        </w:tc>
      </w:tr>
      <w:tr w:rsidR="00CC0EC8" w:rsidRPr="0088454E" w14:paraId="73052050" w14:textId="77777777" w:rsidTr="00F32748">
        <w:trPr>
          <w:trHeight w:val="320"/>
        </w:trPr>
        <w:tc>
          <w:tcPr>
            <w:tcW w:w="1096" w:type="pct"/>
            <w:noWrap/>
            <w:vAlign w:val="center"/>
            <w:hideMark/>
          </w:tcPr>
          <w:p w14:paraId="7CFA9323" w14:textId="77777777" w:rsidR="00CC0EC8" w:rsidRPr="0088454E" w:rsidRDefault="00CC0EC8" w:rsidP="0088454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8454E">
              <w:rPr>
                <w:b/>
                <w:bCs/>
                <w:color w:val="000000"/>
                <w:sz w:val="22"/>
                <w:szCs w:val="22"/>
              </w:rPr>
              <w:t>Wettest site (Carbondale, IL)</w:t>
            </w:r>
          </w:p>
        </w:tc>
        <w:tc>
          <w:tcPr>
            <w:tcW w:w="1451" w:type="pct"/>
            <w:noWrap/>
            <w:vAlign w:val="center"/>
            <w:hideMark/>
          </w:tcPr>
          <w:p w14:paraId="33EB9C07" w14:textId="77777777" w:rsidR="00CC0EC8" w:rsidRPr="0088454E" w:rsidRDefault="00CC0EC8" w:rsidP="00CC0EC8">
            <w:pPr>
              <w:jc w:val="center"/>
              <w:rPr>
                <w:color w:val="000000"/>
                <w:sz w:val="22"/>
                <w:szCs w:val="22"/>
              </w:rPr>
            </w:pPr>
            <w:r w:rsidRPr="0088454E">
              <w:rPr>
                <w:color w:val="000000"/>
                <w:sz w:val="22"/>
                <w:szCs w:val="22"/>
              </w:rPr>
              <w:t>12.17</w:t>
            </w:r>
          </w:p>
        </w:tc>
        <w:tc>
          <w:tcPr>
            <w:tcW w:w="902" w:type="pct"/>
            <w:noWrap/>
            <w:vAlign w:val="center"/>
            <w:hideMark/>
          </w:tcPr>
          <w:p w14:paraId="70CD8B30" w14:textId="77777777" w:rsidR="00CC0EC8" w:rsidRPr="0088454E" w:rsidRDefault="00CC0EC8" w:rsidP="00CC0EC8">
            <w:pPr>
              <w:jc w:val="center"/>
              <w:rPr>
                <w:color w:val="000000"/>
                <w:sz w:val="22"/>
                <w:szCs w:val="22"/>
              </w:rPr>
            </w:pPr>
            <w:r w:rsidRPr="0088454E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551" w:type="pct"/>
            <w:noWrap/>
            <w:vAlign w:val="center"/>
            <w:hideMark/>
          </w:tcPr>
          <w:p w14:paraId="186197B1" w14:textId="77777777" w:rsidR="00CC0EC8" w:rsidRPr="0088454E" w:rsidRDefault="00CC0EC8" w:rsidP="00CC0EC8">
            <w:pPr>
              <w:jc w:val="center"/>
              <w:rPr>
                <w:color w:val="000000"/>
                <w:sz w:val="22"/>
                <w:szCs w:val="22"/>
              </w:rPr>
            </w:pPr>
            <w:r w:rsidRPr="0088454E">
              <w:rPr>
                <w:color w:val="000000"/>
                <w:sz w:val="22"/>
                <w:szCs w:val="22"/>
              </w:rPr>
              <w:t>0.87</w:t>
            </w:r>
          </w:p>
        </w:tc>
      </w:tr>
    </w:tbl>
    <w:p w14:paraId="0AC5929A" w14:textId="0F6785E8" w:rsidR="00385157" w:rsidRPr="0001435A" w:rsidRDefault="00F32748" w:rsidP="0001435A">
      <w:pPr>
        <w:pStyle w:val="ListParagraph"/>
        <w:ind w:left="0"/>
        <w:rPr>
          <w:sz w:val="21"/>
          <w:szCs w:val="21"/>
        </w:rPr>
      </w:pPr>
      <w:r w:rsidRPr="0001435A">
        <w:rPr>
          <w:sz w:val="21"/>
          <w:szCs w:val="21"/>
        </w:rPr>
        <w:t>*</w:t>
      </w:r>
      <w:r w:rsidR="0001435A" w:rsidRPr="0001435A">
        <w:rPr>
          <w:sz w:val="21"/>
          <w:szCs w:val="21"/>
        </w:rPr>
        <w:t xml:space="preserve"> RMSE is reported as a measure of predictive accuracy because boosted regression trees optimize prediction error rather than variance explained, and cross-validated R² values can be unstable or misleading for such models.</w:t>
      </w:r>
    </w:p>
    <w:sectPr w:rsidR="00385157" w:rsidRPr="0001435A" w:rsidSect="00E64E4E">
      <w:footerReference w:type="even" r:id="rId9"/>
      <w:footerReference w:type="default" r:id="rId10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6689A2" w14:textId="77777777" w:rsidR="00BF2F08" w:rsidRDefault="00BF2F08">
      <w:r>
        <w:separator/>
      </w:r>
    </w:p>
  </w:endnote>
  <w:endnote w:type="continuationSeparator" w:id="0">
    <w:p w14:paraId="2A90C96C" w14:textId="77777777" w:rsidR="00BF2F08" w:rsidRDefault="00BF2F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697303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56A10F" w14:textId="77777777" w:rsidR="00DE2FC8" w:rsidRDefault="00DE2FC8" w:rsidP="00F658B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6D7A1D" w14:textId="77777777" w:rsidR="00DE2FC8" w:rsidRDefault="00DE2FC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9EA816" w14:textId="77777777" w:rsidR="00DE2FC8" w:rsidRDefault="00DE2FC8" w:rsidP="00F658BD">
    <w:pPr>
      <w:pStyle w:val="Footer"/>
      <w:framePr w:wrap="none" w:vAnchor="text" w:hAnchor="margin" w:xAlign="center" w:y="1"/>
      <w:rPr>
        <w:rStyle w:val="PageNumber"/>
      </w:rPr>
    </w:pPr>
  </w:p>
  <w:p w14:paraId="72A32ECD" w14:textId="77777777" w:rsidR="00DE2FC8" w:rsidRDefault="00DE2FC8" w:rsidP="002A1274">
    <w:pPr>
      <w:pStyle w:val="Footer"/>
      <w:jc w:val="center"/>
    </w:pPr>
  </w:p>
  <w:p w14:paraId="7947745E" w14:textId="77777777" w:rsidR="00DE2FC8" w:rsidRDefault="00DE2FC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355757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F2FFA2" w14:textId="77777777" w:rsidR="00DE2FC8" w:rsidRDefault="00DE2FC8" w:rsidP="00F658B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45CDE1" w14:textId="77777777" w:rsidR="00DE2FC8" w:rsidRDefault="00DE2FC8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8C20FA" w14:textId="77777777" w:rsidR="00DE2FC8" w:rsidRDefault="00DE2FC8" w:rsidP="00F658BD">
    <w:pPr>
      <w:pStyle w:val="Footer"/>
      <w:framePr w:wrap="none" w:vAnchor="text" w:hAnchor="margin" w:xAlign="center" w:y="1"/>
      <w:rPr>
        <w:rStyle w:val="PageNumber"/>
      </w:rPr>
    </w:pPr>
  </w:p>
  <w:p w14:paraId="20D9F1B6" w14:textId="77777777" w:rsidR="00DE2FC8" w:rsidRDefault="00DE2FC8" w:rsidP="002A1274">
    <w:pPr>
      <w:pStyle w:val="Footer"/>
      <w:jc w:val="center"/>
    </w:pPr>
  </w:p>
  <w:p w14:paraId="641A9341" w14:textId="77777777" w:rsidR="00DE2FC8" w:rsidRDefault="00DE2F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AB4C6C" w14:textId="77777777" w:rsidR="00BF2F08" w:rsidRDefault="00BF2F08">
      <w:r>
        <w:separator/>
      </w:r>
    </w:p>
  </w:footnote>
  <w:footnote w:type="continuationSeparator" w:id="0">
    <w:p w14:paraId="01EF30BB" w14:textId="77777777" w:rsidR="00BF2F08" w:rsidRDefault="00BF2F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6C3F87"/>
    <w:multiLevelType w:val="hybridMultilevel"/>
    <w:tmpl w:val="8902914C"/>
    <w:lvl w:ilvl="0" w:tplc="4A0866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635C87"/>
    <w:multiLevelType w:val="hybridMultilevel"/>
    <w:tmpl w:val="0AF80A70"/>
    <w:lvl w:ilvl="0" w:tplc="86E224D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8616056">
    <w:abstractNumId w:val="0"/>
  </w:num>
  <w:num w:numId="2" w16cid:durableId="13327531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4D6"/>
    <w:rsid w:val="000007F3"/>
    <w:rsid w:val="000011F7"/>
    <w:rsid w:val="000012A3"/>
    <w:rsid w:val="00002B43"/>
    <w:rsid w:val="00006C30"/>
    <w:rsid w:val="00007C30"/>
    <w:rsid w:val="00010EA6"/>
    <w:rsid w:val="00013115"/>
    <w:rsid w:val="000133CF"/>
    <w:rsid w:val="0001435A"/>
    <w:rsid w:val="0001694D"/>
    <w:rsid w:val="00020206"/>
    <w:rsid w:val="00021FC5"/>
    <w:rsid w:val="00022702"/>
    <w:rsid w:val="0002272D"/>
    <w:rsid w:val="00024FB1"/>
    <w:rsid w:val="00025790"/>
    <w:rsid w:val="00026633"/>
    <w:rsid w:val="00032E2C"/>
    <w:rsid w:val="000334E4"/>
    <w:rsid w:val="0003412D"/>
    <w:rsid w:val="000359B6"/>
    <w:rsid w:val="0004082C"/>
    <w:rsid w:val="00041152"/>
    <w:rsid w:val="000411A0"/>
    <w:rsid w:val="00044FD8"/>
    <w:rsid w:val="00045C6E"/>
    <w:rsid w:val="0004619A"/>
    <w:rsid w:val="00052182"/>
    <w:rsid w:val="00056A5E"/>
    <w:rsid w:val="00057F00"/>
    <w:rsid w:val="00061DE1"/>
    <w:rsid w:val="00065EEA"/>
    <w:rsid w:val="000667B4"/>
    <w:rsid w:val="0006720C"/>
    <w:rsid w:val="000829B0"/>
    <w:rsid w:val="00082C68"/>
    <w:rsid w:val="00085E6E"/>
    <w:rsid w:val="000903A7"/>
    <w:rsid w:val="00090DFB"/>
    <w:rsid w:val="00092250"/>
    <w:rsid w:val="0009287F"/>
    <w:rsid w:val="00095563"/>
    <w:rsid w:val="00095C03"/>
    <w:rsid w:val="0009604D"/>
    <w:rsid w:val="00096E34"/>
    <w:rsid w:val="000A3950"/>
    <w:rsid w:val="000B0272"/>
    <w:rsid w:val="000B4C0B"/>
    <w:rsid w:val="000C2AD8"/>
    <w:rsid w:val="000C37CC"/>
    <w:rsid w:val="000C3AE4"/>
    <w:rsid w:val="000C40BF"/>
    <w:rsid w:val="000C53DE"/>
    <w:rsid w:val="000C6388"/>
    <w:rsid w:val="000D094E"/>
    <w:rsid w:val="000D167F"/>
    <w:rsid w:val="000D35CA"/>
    <w:rsid w:val="000E00BC"/>
    <w:rsid w:val="000E0B71"/>
    <w:rsid w:val="000E3094"/>
    <w:rsid w:val="000E52FD"/>
    <w:rsid w:val="000E7112"/>
    <w:rsid w:val="000E7AD4"/>
    <w:rsid w:val="000F1E5A"/>
    <w:rsid w:val="000F4D04"/>
    <w:rsid w:val="000F54C3"/>
    <w:rsid w:val="000F55E6"/>
    <w:rsid w:val="00100956"/>
    <w:rsid w:val="00101470"/>
    <w:rsid w:val="0010365B"/>
    <w:rsid w:val="00103FED"/>
    <w:rsid w:val="00105BA6"/>
    <w:rsid w:val="00110AD3"/>
    <w:rsid w:val="00112FEE"/>
    <w:rsid w:val="001130EB"/>
    <w:rsid w:val="001149C3"/>
    <w:rsid w:val="001154B0"/>
    <w:rsid w:val="00115951"/>
    <w:rsid w:val="00122889"/>
    <w:rsid w:val="00122BBB"/>
    <w:rsid w:val="00122E8F"/>
    <w:rsid w:val="00125F03"/>
    <w:rsid w:val="0012704C"/>
    <w:rsid w:val="001321E9"/>
    <w:rsid w:val="001328CE"/>
    <w:rsid w:val="001346D2"/>
    <w:rsid w:val="00134A35"/>
    <w:rsid w:val="001369DE"/>
    <w:rsid w:val="00143D71"/>
    <w:rsid w:val="00145377"/>
    <w:rsid w:val="00145679"/>
    <w:rsid w:val="00145A41"/>
    <w:rsid w:val="00146464"/>
    <w:rsid w:val="00146F40"/>
    <w:rsid w:val="0015034A"/>
    <w:rsid w:val="0015446B"/>
    <w:rsid w:val="00157771"/>
    <w:rsid w:val="00160124"/>
    <w:rsid w:val="00160B30"/>
    <w:rsid w:val="001653EE"/>
    <w:rsid w:val="001656E8"/>
    <w:rsid w:val="00165E29"/>
    <w:rsid w:val="00166944"/>
    <w:rsid w:val="001700BB"/>
    <w:rsid w:val="001711DC"/>
    <w:rsid w:val="001729C3"/>
    <w:rsid w:val="00173289"/>
    <w:rsid w:val="00175978"/>
    <w:rsid w:val="00176201"/>
    <w:rsid w:val="00180C93"/>
    <w:rsid w:val="00181C8A"/>
    <w:rsid w:val="00182953"/>
    <w:rsid w:val="00182CED"/>
    <w:rsid w:val="00182D18"/>
    <w:rsid w:val="00182D8F"/>
    <w:rsid w:val="0018376E"/>
    <w:rsid w:val="00184213"/>
    <w:rsid w:val="00184A3D"/>
    <w:rsid w:val="001902F2"/>
    <w:rsid w:val="0019031A"/>
    <w:rsid w:val="001907B0"/>
    <w:rsid w:val="00192A8A"/>
    <w:rsid w:val="00194981"/>
    <w:rsid w:val="001969D2"/>
    <w:rsid w:val="00196D55"/>
    <w:rsid w:val="00196DF6"/>
    <w:rsid w:val="001A1276"/>
    <w:rsid w:val="001A267F"/>
    <w:rsid w:val="001A30FB"/>
    <w:rsid w:val="001A3529"/>
    <w:rsid w:val="001A4BF0"/>
    <w:rsid w:val="001A5F99"/>
    <w:rsid w:val="001B0CA7"/>
    <w:rsid w:val="001B1188"/>
    <w:rsid w:val="001B1F86"/>
    <w:rsid w:val="001B2E06"/>
    <w:rsid w:val="001B3DC6"/>
    <w:rsid w:val="001B5A9F"/>
    <w:rsid w:val="001B7477"/>
    <w:rsid w:val="001B7BBA"/>
    <w:rsid w:val="001C1605"/>
    <w:rsid w:val="001C392F"/>
    <w:rsid w:val="001C47DF"/>
    <w:rsid w:val="001C6EAB"/>
    <w:rsid w:val="001D19BC"/>
    <w:rsid w:val="001D1DAC"/>
    <w:rsid w:val="001D28AB"/>
    <w:rsid w:val="001D2F39"/>
    <w:rsid w:val="001D3206"/>
    <w:rsid w:val="001D3B1A"/>
    <w:rsid w:val="001D666D"/>
    <w:rsid w:val="001E0912"/>
    <w:rsid w:val="001E2A4A"/>
    <w:rsid w:val="001E3A45"/>
    <w:rsid w:val="001E6227"/>
    <w:rsid w:val="001E7F65"/>
    <w:rsid w:val="001F3DFF"/>
    <w:rsid w:val="001F44E4"/>
    <w:rsid w:val="001F67D8"/>
    <w:rsid w:val="00201ACA"/>
    <w:rsid w:val="00202A3A"/>
    <w:rsid w:val="0020348E"/>
    <w:rsid w:val="002070F4"/>
    <w:rsid w:val="00207905"/>
    <w:rsid w:val="00210F33"/>
    <w:rsid w:val="00212B7F"/>
    <w:rsid w:val="00214B7E"/>
    <w:rsid w:val="00215D21"/>
    <w:rsid w:val="00220289"/>
    <w:rsid w:val="00221206"/>
    <w:rsid w:val="00221649"/>
    <w:rsid w:val="002223BF"/>
    <w:rsid w:val="002239B0"/>
    <w:rsid w:val="00227B34"/>
    <w:rsid w:val="002337C9"/>
    <w:rsid w:val="0023391C"/>
    <w:rsid w:val="002340D0"/>
    <w:rsid w:val="002342DD"/>
    <w:rsid w:val="002359B1"/>
    <w:rsid w:val="00235ABB"/>
    <w:rsid w:val="002403DC"/>
    <w:rsid w:val="0024184C"/>
    <w:rsid w:val="002431BB"/>
    <w:rsid w:val="002455F6"/>
    <w:rsid w:val="002456B4"/>
    <w:rsid w:val="00245F3E"/>
    <w:rsid w:val="00250D80"/>
    <w:rsid w:val="00250DE8"/>
    <w:rsid w:val="0025416A"/>
    <w:rsid w:val="002579E9"/>
    <w:rsid w:val="00257A4C"/>
    <w:rsid w:val="002621A2"/>
    <w:rsid w:val="0027063E"/>
    <w:rsid w:val="002715C9"/>
    <w:rsid w:val="00271AB1"/>
    <w:rsid w:val="00272173"/>
    <w:rsid w:val="002728F6"/>
    <w:rsid w:val="002740E4"/>
    <w:rsid w:val="00275EEB"/>
    <w:rsid w:val="00277C96"/>
    <w:rsid w:val="00282956"/>
    <w:rsid w:val="002859DE"/>
    <w:rsid w:val="00286F16"/>
    <w:rsid w:val="00292CDA"/>
    <w:rsid w:val="002935AF"/>
    <w:rsid w:val="002A0E79"/>
    <w:rsid w:val="002A241F"/>
    <w:rsid w:val="002A2FAE"/>
    <w:rsid w:val="002A472C"/>
    <w:rsid w:val="002A4798"/>
    <w:rsid w:val="002A6BB0"/>
    <w:rsid w:val="002A7BE2"/>
    <w:rsid w:val="002B4376"/>
    <w:rsid w:val="002C135E"/>
    <w:rsid w:val="002C14D9"/>
    <w:rsid w:val="002C167E"/>
    <w:rsid w:val="002C21D1"/>
    <w:rsid w:val="002C447E"/>
    <w:rsid w:val="002C4BBD"/>
    <w:rsid w:val="002C57B8"/>
    <w:rsid w:val="002C5DF8"/>
    <w:rsid w:val="002C64BC"/>
    <w:rsid w:val="002E1605"/>
    <w:rsid w:val="002E1796"/>
    <w:rsid w:val="002E28F7"/>
    <w:rsid w:val="002E3569"/>
    <w:rsid w:val="002E3C7F"/>
    <w:rsid w:val="002E43E7"/>
    <w:rsid w:val="002E5F97"/>
    <w:rsid w:val="002E79B6"/>
    <w:rsid w:val="002E7DCB"/>
    <w:rsid w:val="002F08E3"/>
    <w:rsid w:val="002F0E9F"/>
    <w:rsid w:val="002F2C71"/>
    <w:rsid w:val="002F3503"/>
    <w:rsid w:val="002F3AA0"/>
    <w:rsid w:val="002F66A1"/>
    <w:rsid w:val="002F6E43"/>
    <w:rsid w:val="002F75E5"/>
    <w:rsid w:val="0030132F"/>
    <w:rsid w:val="00303A24"/>
    <w:rsid w:val="003043C1"/>
    <w:rsid w:val="0030485A"/>
    <w:rsid w:val="00306D60"/>
    <w:rsid w:val="00307347"/>
    <w:rsid w:val="00307A01"/>
    <w:rsid w:val="003154A2"/>
    <w:rsid w:val="00322ED0"/>
    <w:rsid w:val="00323550"/>
    <w:rsid w:val="003242C9"/>
    <w:rsid w:val="0032633E"/>
    <w:rsid w:val="00327ADD"/>
    <w:rsid w:val="00330CEC"/>
    <w:rsid w:val="00330D11"/>
    <w:rsid w:val="003332BE"/>
    <w:rsid w:val="003345FF"/>
    <w:rsid w:val="00335D88"/>
    <w:rsid w:val="00336FB0"/>
    <w:rsid w:val="003416A2"/>
    <w:rsid w:val="00341CAC"/>
    <w:rsid w:val="00342D60"/>
    <w:rsid w:val="00343E0F"/>
    <w:rsid w:val="00344E8A"/>
    <w:rsid w:val="00346757"/>
    <w:rsid w:val="00347893"/>
    <w:rsid w:val="0035047A"/>
    <w:rsid w:val="00350C8E"/>
    <w:rsid w:val="0035122B"/>
    <w:rsid w:val="003514A0"/>
    <w:rsid w:val="0035447F"/>
    <w:rsid w:val="00354E7D"/>
    <w:rsid w:val="00355DE1"/>
    <w:rsid w:val="00356392"/>
    <w:rsid w:val="0036483D"/>
    <w:rsid w:val="003661C6"/>
    <w:rsid w:val="00373EBC"/>
    <w:rsid w:val="0037442E"/>
    <w:rsid w:val="003752C9"/>
    <w:rsid w:val="00375F91"/>
    <w:rsid w:val="003773F1"/>
    <w:rsid w:val="00380D24"/>
    <w:rsid w:val="0038452E"/>
    <w:rsid w:val="00385157"/>
    <w:rsid w:val="00386533"/>
    <w:rsid w:val="00387567"/>
    <w:rsid w:val="0039072D"/>
    <w:rsid w:val="00391F4B"/>
    <w:rsid w:val="00393C08"/>
    <w:rsid w:val="00394332"/>
    <w:rsid w:val="003954DC"/>
    <w:rsid w:val="0039653F"/>
    <w:rsid w:val="003968C3"/>
    <w:rsid w:val="00397971"/>
    <w:rsid w:val="003A08B8"/>
    <w:rsid w:val="003A5755"/>
    <w:rsid w:val="003A5FF1"/>
    <w:rsid w:val="003B3F1D"/>
    <w:rsid w:val="003B4077"/>
    <w:rsid w:val="003B4CCB"/>
    <w:rsid w:val="003B4F6D"/>
    <w:rsid w:val="003B5672"/>
    <w:rsid w:val="003B59C6"/>
    <w:rsid w:val="003B5E7D"/>
    <w:rsid w:val="003B7E6A"/>
    <w:rsid w:val="003C168A"/>
    <w:rsid w:val="003C4CCF"/>
    <w:rsid w:val="003C4EB2"/>
    <w:rsid w:val="003C73F8"/>
    <w:rsid w:val="003D0150"/>
    <w:rsid w:val="003D148C"/>
    <w:rsid w:val="003D1612"/>
    <w:rsid w:val="003D2965"/>
    <w:rsid w:val="003D2976"/>
    <w:rsid w:val="003D39AE"/>
    <w:rsid w:val="003E08C2"/>
    <w:rsid w:val="003E1E01"/>
    <w:rsid w:val="003E3F9B"/>
    <w:rsid w:val="003E4671"/>
    <w:rsid w:val="003E4866"/>
    <w:rsid w:val="003E4F39"/>
    <w:rsid w:val="003F1365"/>
    <w:rsid w:val="003F1CA7"/>
    <w:rsid w:val="003F6688"/>
    <w:rsid w:val="00400203"/>
    <w:rsid w:val="00403B50"/>
    <w:rsid w:val="00405756"/>
    <w:rsid w:val="00405851"/>
    <w:rsid w:val="00407F18"/>
    <w:rsid w:val="00410BB9"/>
    <w:rsid w:val="00412639"/>
    <w:rsid w:val="00412A0A"/>
    <w:rsid w:val="00413916"/>
    <w:rsid w:val="00415227"/>
    <w:rsid w:val="0041698E"/>
    <w:rsid w:val="00421F5B"/>
    <w:rsid w:val="00423511"/>
    <w:rsid w:val="00424AA5"/>
    <w:rsid w:val="0043089F"/>
    <w:rsid w:val="004320B6"/>
    <w:rsid w:val="00432D75"/>
    <w:rsid w:val="00432DFC"/>
    <w:rsid w:val="00434040"/>
    <w:rsid w:val="004350A0"/>
    <w:rsid w:val="00440D17"/>
    <w:rsid w:val="004423FC"/>
    <w:rsid w:val="00442F44"/>
    <w:rsid w:val="00443129"/>
    <w:rsid w:val="00444272"/>
    <w:rsid w:val="00450FBA"/>
    <w:rsid w:val="00466175"/>
    <w:rsid w:val="00467380"/>
    <w:rsid w:val="00471137"/>
    <w:rsid w:val="00473120"/>
    <w:rsid w:val="00474522"/>
    <w:rsid w:val="00474BC8"/>
    <w:rsid w:val="00474E71"/>
    <w:rsid w:val="00476DCF"/>
    <w:rsid w:val="0048002C"/>
    <w:rsid w:val="004831DF"/>
    <w:rsid w:val="004852CA"/>
    <w:rsid w:val="00486F3B"/>
    <w:rsid w:val="00487C67"/>
    <w:rsid w:val="00490FB7"/>
    <w:rsid w:val="00491D1F"/>
    <w:rsid w:val="004930FE"/>
    <w:rsid w:val="004931FE"/>
    <w:rsid w:val="004938F3"/>
    <w:rsid w:val="004941B6"/>
    <w:rsid w:val="004943D2"/>
    <w:rsid w:val="0049560F"/>
    <w:rsid w:val="00496F0C"/>
    <w:rsid w:val="004A40CD"/>
    <w:rsid w:val="004A4145"/>
    <w:rsid w:val="004A7241"/>
    <w:rsid w:val="004B27E8"/>
    <w:rsid w:val="004B3426"/>
    <w:rsid w:val="004B3880"/>
    <w:rsid w:val="004B5B37"/>
    <w:rsid w:val="004C05FE"/>
    <w:rsid w:val="004C0B4D"/>
    <w:rsid w:val="004C1985"/>
    <w:rsid w:val="004C26A0"/>
    <w:rsid w:val="004C34D6"/>
    <w:rsid w:val="004C43B9"/>
    <w:rsid w:val="004C55B6"/>
    <w:rsid w:val="004C5C25"/>
    <w:rsid w:val="004C7447"/>
    <w:rsid w:val="004D0B4C"/>
    <w:rsid w:val="004D34F6"/>
    <w:rsid w:val="004D41A3"/>
    <w:rsid w:val="004D43EE"/>
    <w:rsid w:val="004E0CF9"/>
    <w:rsid w:val="004E320D"/>
    <w:rsid w:val="004E4CEC"/>
    <w:rsid w:val="004E52CA"/>
    <w:rsid w:val="004E5829"/>
    <w:rsid w:val="004E71C2"/>
    <w:rsid w:val="004F0EDF"/>
    <w:rsid w:val="004F21CE"/>
    <w:rsid w:val="004F3F99"/>
    <w:rsid w:val="004F402A"/>
    <w:rsid w:val="004F501C"/>
    <w:rsid w:val="004F5413"/>
    <w:rsid w:val="004F5F3E"/>
    <w:rsid w:val="004F67AA"/>
    <w:rsid w:val="004F68AF"/>
    <w:rsid w:val="004F7D8D"/>
    <w:rsid w:val="00501CE7"/>
    <w:rsid w:val="00501D16"/>
    <w:rsid w:val="00503CF2"/>
    <w:rsid w:val="0050405B"/>
    <w:rsid w:val="00504512"/>
    <w:rsid w:val="005049B1"/>
    <w:rsid w:val="00504CEF"/>
    <w:rsid w:val="0051079F"/>
    <w:rsid w:val="00511445"/>
    <w:rsid w:val="00512765"/>
    <w:rsid w:val="00513A63"/>
    <w:rsid w:val="00514690"/>
    <w:rsid w:val="0051573E"/>
    <w:rsid w:val="005207DD"/>
    <w:rsid w:val="00520E65"/>
    <w:rsid w:val="0052108D"/>
    <w:rsid w:val="00522CBE"/>
    <w:rsid w:val="0053153A"/>
    <w:rsid w:val="00533D32"/>
    <w:rsid w:val="00536300"/>
    <w:rsid w:val="00537B31"/>
    <w:rsid w:val="00540C4C"/>
    <w:rsid w:val="0054330A"/>
    <w:rsid w:val="00543576"/>
    <w:rsid w:val="005443DA"/>
    <w:rsid w:val="0054555F"/>
    <w:rsid w:val="0054666A"/>
    <w:rsid w:val="00551959"/>
    <w:rsid w:val="0055305B"/>
    <w:rsid w:val="00554008"/>
    <w:rsid w:val="00557829"/>
    <w:rsid w:val="00563097"/>
    <w:rsid w:val="005641F8"/>
    <w:rsid w:val="00565D24"/>
    <w:rsid w:val="00567E09"/>
    <w:rsid w:val="005708E9"/>
    <w:rsid w:val="00573E83"/>
    <w:rsid w:val="0058110C"/>
    <w:rsid w:val="00581471"/>
    <w:rsid w:val="00582BD4"/>
    <w:rsid w:val="00590BD6"/>
    <w:rsid w:val="0059216C"/>
    <w:rsid w:val="0059304D"/>
    <w:rsid w:val="005932B0"/>
    <w:rsid w:val="005935B7"/>
    <w:rsid w:val="00593755"/>
    <w:rsid w:val="00593BE5"/>
    <w:rsid w:val="005941DB"/>
    <w:rsid w:val="005945CB"/>
    <w:rsid w:val="005948C6"/>
    <w:rsid w:val="00596430"/>
    <w:rsid w:val="00597428"/>
    <w:rsid w:val="005A44CF"/>
    <w:rsid w:val="005A6EEA"/>
    <w:rsid w:val="005B3802"/>
    <w:rsid w:val="005B44D2"/>
    <w:rsid w:val="005B4601"/>
    <w:rsid w:val="005C4B75"/>
    <w:rsid w:val="005C5ADA"/>
    <w:rsid w:val="005D14F0"/>
    <w:rsid w:val="005D1D74"/>
    <w:rsid w:val="005D2577"/>
    <w:rsid w:val="005D719E"/>
    <w:rsid w:val="005E4A7E"/>
    <w:rsid w:val="005E4D1C"/>
    <w:rsid w:val="005E52D8"/>
    <w:rsid w:val="005E6A69"/>
    <w:rsid w:val="005E6E2F"/>
    <w:rsid w:val="005F1D64"/>
    <w:rsid w:val="005F351E"/>
    <w:rsid w:val="005F37DB"/>
    <w:rsid w:val="005F5E25"/>
    <w:rsid w:val="005F6C76"/>
    <w:rsid w:val="005F7744"/>
    <w:rsid w:val="006001D3"/>
    <w:rsid w:val="00600D4A"/>
    <w:rsid w:val="00603556"/>
    <w:rsid w:val="006048D2"/>
    <w:rsid w:val="0060721D"/>
    <w:rsid w:val="00607584"/>
    <w:rsid w:val="0061371B"/>
    <w:rsid w:val="006160A0"/>
    <w:rsid w:val="00616C1E"/>
    <w:rsid w:val="006178E1"/>
    <w:rsid w:val="00617F0A"/>
    <w:rsid w:val="006215B2"/>
    <w:rsid w:val="00623C87"/>
    <w:rsid w:val="006252B4"/>
    <w:rsid w:val="0063247A"/>
    <w:rsid w:val="006325B8"/>
    <w:rsid w:val="00633349"/>
    <w:rsid w:val="006334C1"/>
    <w:rsid w:val="0063387D"/>
    <w:rsid w:val="0063614A"/>
    <w:rsid w:val="00637E17"/>
    <w:rsid w:val="0064387B"/>
    <w:rsid w:val="00646606"/>
    <w:rsid w:val="00647B0C"/>
    <w:rsid w:val="00650D22"/>
    <w:rsid w:val="006545FF"/>
    <w:rsid w:val="00654CA5"/>
    <w:rsid w:val="00655A19"/>
    <w:rsid w:val="006562A1"/>
    <w:rsid w:val="00657371"/>
    <w:rsid w:val="0066120B"/>
    <w:rsid w:val="0066143B"/>
    <w:rsid w:val="00662949"/>
    <w:rsid w:val="00666787"/>
    <w:rsid w:val="00667BB6"/>
    <w:rsid w:val="00673644"/>
    <w:rsid w:val="00675005"/>
    <w:rsid w:val="00675D7F"/>
    <w:rsid w:val="00675EF8"/>
    <w:rsid w:val="00677A18"/>
    <w:rsid w:val="00683626"/>
    <w:rsid w:val="00684599"/>
    <w:rsid w:val="0068479F"/>
    <w:rsid w:val="00686034"/>
    <w:rsid w:val="00691568"/>
    <w:rsid w:val="00691A1E"/>
    <w:rsid w:val="00693518"/>
    <w:rsid w:val="00693925"/>
    <w:rsid w:val="00694A6E"/>
    <w:rsid w:val="00694F8D"/>
    <w:rsid w:val="00695E3C"/>
    <w:rsid w:val="00697C0C"/>
    <w:rsid w:val="006A0A47"/>
    <w:rsid w:val="006A1576"/>
    <w:rsid w:val="006A1EBB"/>
    <w:rsid w:val="006A5639"/>
    <w:rsid w:val="006A5DA5"/>
    <w:rsid w:val="006A65DD"/>
    <w:rsid w:val="006A768E"/>
    <w:rsid w:val="006B0133"/>
    <w:rsid w:val="006B0627"/>
    <w:rsid w:val="006B0FB8"/>
    <w:rsid w:val="006B6285"/>
    <w:rsid w:val="006C0AD9"/>
    <w:rsid w:val="006C2E50"/>
    <w:rsid w:val="006C675D"/>
    <w:rsid w:val="006D0DD0"/>
    <w:rsid w:val="006D0E1D"/>
    <w:rsid w:val="006D1FF0"/>
    <w:rsid w:val="006D2A1A"/>
    <w:rsid w:val="006D4B8D"/>
    <w:rsid w:val="006D5AA0"/>
    <w:rsid w:val="006D5D8C"/>
    <w:rsid w:val="006E0194"/>
    <w:rsid w:val="006E13CB"/>
    <w:rsid w:val="006E2123"/>
    <w:rsid w:val="006E3929"/>
    <w:rsid w:val="006E4C0A"/>
    <w:rsid w:val="006E51F3"/>
    <w:rsid w:val="006F1AA5"/>
    <w:rsid w:val="006F1BC5"/>
    <w:rsid w:val="006F1E9D"/>
    <w:rsid w:val="006F2690"/>
    <w:rsid w:val="006F696F"/>
    <w:rsid w:val="006F6E29"/>
    <w:rsid w:val="00701300"/>
    <w:rsid w:val="00702714"/>
    <w:rsid w:val="007051A6"/>
    <w:rsid w:val="00707FC1"/>
    <w:rsid w:val="00710B05"/>
    <w:rsid w:val="00711B40"/>
    <w:rsid w:val="00711BB9"/>
    <w:rsid w:val="007122E9"/>
    <w:rsid w:val="00714D51"/>
    <w:rsid w:val="00715316"/>
    <w:rsid w:val="00716165"/>
    <w:rsid w:val="00717C5C"/>
    <w:rsid w:val="0072059C"/>
    <w:rsid w:val="00723E6B"/>
    <w:rsid w:val="007242D2"/>
    <w:rsid w:val="00725280"/>
    <w:rsid w:val="0072623B"/>
    <w:rsid w:val="00727509"/>
    <w:rsid w:val="00732162"/>
    <w:rsid w:val="00733E3D"/>
    <w:rsid w:val="007363FD"/>
    <w:rsid w:val="0074392A"/>
    <w:rsid w:val="0075132D"/>
    <w:rsid w:val="00755031"/>
    <w:rsid w:val="00757C41"/>
    <w:rsid w:val="0076051A"/>
    <w:rsid w:val="00760839"/>
    <w:rsid w:val="00762012"/>
    <w:rsid w:val="00762E8B"/>
    <w:rsid w:val="00765762"/>
    <w:rsid w:val="0077138C"/>
    <w:rsid w:val="00772456"/>
    <w:rsid w:val="00774644"/>
    <w:rsid w:val="007779CF"/>
    <w:rsid w:val="00777EF6"/>
    <w:rsid w:val="007826DF"/>
    <w:rsid w:val="00784592"/>
    <w:rsid w:val="007853F4"/>
    <w:rsid w:val="007874CF"/>
    <w:rsid w:val="00790EB3"/>
    <w:rsid w:val="007916B8"/>
    <w:rsid w:val="0079403F"/>
    <w:rsid w:val="007959C8"/>
    <w:rsid w:val="007A0487"/>
    <w:rsid w:val="007A192A"/>
    <w:rsid w:val="007A4AEB"/>
    <w:rsid w:val="007A4E07"/>
    <w:rsid w:val="007A4F7F"/>
    <w:rsid w:val="007A6E66"/>
    <w:rsid w:val="007B04C8"/>
    <w:rsid w:val="007B0B79"/>
    <w:rsid w:val="007B2488"/>
    <w:rsid w:val="007B50FD"/>
    <w:rsid w:val="007B58EA"/>
    <w:rsid w:val="007B6931"/>
    <w:rsid w:val="007C1972"/>
    <w:rsid w:val="007C5F6F"/>
    <w:rsid w:val="007C6966"/>
    <w:rsid w:val="007D1D25"/>
    <w:rsid w:val="007D1DF7"/>
    <w:rsid w:val="007D4F39"/>
    <w:rsid w:val="007D6AED"/>
    <w:rsid w:val="007D7026"/>
    <w:rsid w:val="007E0D8D"/>
    <w:rsid w:val="007E67FA"/>
    <w:rsid w:val="007E6F24"/>
    <w:rsid w:val="007F3C75"/>
    <w:rsid w:val="007F712A"/>
    <w:rsid w:val="00802519"/>
    <w:rsid w:val="0080262F"/>
    <w:rsid w:val="0080289B"/>
    <w:rsid w:val="00803FC3"/>
    <w:rsid w:val="0081237C"/>
    <w:rsid w:val="00814D63"/>
    <w:rsid w:val="008244EF"/>
    <w:rsid w:val="00825297"/>
    <w:rsid w:val="00827742"/>
    <w:rsid w:val="0083308E"/>
    <w:rsid w:val="00833EB3"/>
    <w:rsid w:val="0083403C"/>
    <w:rsid w:val="00835D9C"/>
    <w:rsid w:val="00835FA8"/>
    <w:rsid w:val="00837DAF"/>
    <w:rsid w:val="00840F13"/>
    <w:rsid w:val="008412E4"/>
    <w:rsid w:val="008420C8"/>
    <w:rsid w:val="0084246C"/>
    <w:rsid w:val="00842656"/>
    <w:rsid w:val="008435DC"/>
    <w:rsid w:val="00847E27"/>
    <w:rsid w:val="00850226"/>
    <w:rsid w:val="00850F4B"/>
    <w:rsid w:val="00852B09"/>
    <w:rsid w:val="0085325A"/>
    <w:rsid w:val="00857DA3"/>
    <w:rsid w:val="008607DF"/>
    <w:rsid w:val="008616B3"/>
    <w:rsid w:val="008621EF"/>
    <w:rsid w:val="008642D8"/>
    <w:rsid w:val="0086640B"/>
    <w:rsid w:val="008711DC"/>
    <w:rsid w:val="00871853"/>
    <w:rsid w:val="0087359B"/>
    <w:rsid w:val="008758BA"/>
    <w:rsid w:val="00882CC7"/>
    <w:rsid w:val="0088412E"/>
    <w:rsid w:val="00884264"/>
    <w:rsid w:val="0088454E"/>
    <w:rsid w:val="00884DF1"/>
    <w:rsid w:val="00891A1F"/>
    <w:rsid w:val="00892E88"/>
    <w:rsid w:val="00893AD1"/>
    <w:rsid w:val="008946FE"/>
    <w:rsid w:val="008A1FC0"/>
    <w:rsid w:val="008A1FE5"/>
    <w:rsid w:val="008A62D0"/>
    <w:rsid w:val="008B2A36"/>
    <w:rsid w:val="008B374F"/>
    <w:rsid w:val="008B4A32"/>
    <w:rsid w:val="008B4F35"/>
    <w:rsid w:val="008C057A"/>
    <w:rsid w:val="008C1DB6"/>
    <w:rsid w:val="008C1E7B"/>
    <w:rsid w:val="008C33EF"/>
    <w:rsid w:val="008C3F8D"/>
    <w:rsid w:val="008C5730"/>
    <w:rsid w:val="008C5E99"/>
    <w:rsid w:val="008C69B1"/>
    <w:rsid w:val="008C7193"/>
    <w:rsid w:val="008C79C6"/>
    <w:rsid w:val="008D09AB"/>
    <w:rsid w:val="008D0B43"/>
    <w:rsid w:val="008D113E"/>
    <w:rsid w:val="008D14F9"/>
    <w:rsid w:val="008D1AAC"/>
    <w:rsid w:val="008D1D12"/>
    <w:rsid w:val="008D4345"/>
    <w:rsid w:val="008D4696"/>
    <w:rsid w:val="008D52EF"/>
    <w:rsid w:val="008D589A"/>
    <w:rsid w:val="008D58A8"/>
    <w:rsid w:val="008D5ED5"/>
    <w:rsid w:val="008D6E6B"/>
    <w:rsid w:val="008E4268"/>
    <w:rsid w:val="008E6EF1"/>
    <w:rsid w:val="008F03F0"/>
    <w:rsid w:val="008F1B2F"/>
    <w:rsid w:val="008F229A"/>
    <w:rsid w:val="008F4868"/>
    <w:rsid w:val="008F58C7"/>
    <w:rsid w:val="008F5C76"/>
    <w:rsid w:val="008F5D19"/>
    <w:rsid w:val="009001B1"/>
    <w:rsid w:val="00900A7C"/>
    <w:rsid w:val="00902EB4"/>
    <w:rsid w:val="00903B5C"/>
    <w:rsid w:val="0090458D"/>
    <w:rsid w:val="0090503F"/>
    <w:rsid w:val="00905E9F"/>
    <w:rsid w:val="00906E73"/>
    <w:rsid w:val="00912A08"/>
    <w:rsid w:val="00912E16"/>
    <w:rsid w:val="00913269"/>
    <w:rsid w:val="009138B6"/>
    <w:rsid w:val="009155FD"/>
    <w:rsid w:val="00917E1F"/>
    <w:rsid w:val="00920D44"/>
    <w:rsid w:val="009223C3"/>
    <w:rsid w:val="00922BD0"/>
    <w:rsid w:val="00922F6B"/>
    <w:rsid w:val="00923757"/>
    <w:rsid w:val="00930140"/>
    <w:rsid w:val="009314A5"/>
    <w:rsid w:val="00931D08"/>
    <w:rsid w:val="00933E70"/>
    <w:rsid w:val="0093504A"/>
    <w:rsid w:val="00940326"/>
    <w:rsid w:val="00940D7E"/>
    <w:rsid w:val="009418FC"/>
    <w:rsid w:val="009422C8"/>
    <w:rsid w:val="00942573"/>
    <w:rsid w:val="00943072"/>
    <w:rsid w:val="009440C1"/>
    <w:rsid w:val="00944BDC"/>
    <w:rsid w:val="00946074"/>
    <w:rsid w:val="009558EE"/>
    <w:rsid w:val="00960EF5"/>
    <w:rsid w:val="00960F93"/>
    <w:rsid w:val="00962214"/>
    <w:rsid w:val="00962767"/>
    <w:rsid w:val="00962A7C"/>
    <w:rsid w:val="00965DB2"/>
    <w:rsid w:val="0096724F"/>
    <w:rsid w:val="00971348"/>
    <w:rsid w:val="009771CB"/>
    <w:rsid w:val="00981814"/>
    <w:rsid w:val="00981A79"/>
    <w:rsid w:val="009826CB"/>
    <w:rsid w:val="00984F17"/>
    <w:rsid w:val="009865B5"/>
    <w:rsid w:val="00990C28"/>
    <w:rsid w:val="00991DEE"/>
    <w:rsid w:val="00993723"/>
    <w:rsid w:val="009939A5"/>
    <w:rsid w:val="009946E6"/>
    <w:rsid w:val="009974FE"/>
    <w:rsid w:val="009976A5"/>
    <w:rsid w:val="009A3E3E"/>
    <w:rsid w:val="009A4A1E"/>
    <w:rsid w:val="009A5591"/>
    <w:rsid w:val="009A625A"/>
    <w:rsid w:val="009A7A8C"/>
    <w:rsid w:val="009B01E3"/>
    <w:rsid w:val="009B03CF"/>
    <w:rsid w:val="009B2268"/>
    <w:rsid w:val="009B4B26"/>
    <w:rsid w:val="009B4DB0"/>
    <w:rsid w:val="009B4DD5"/>
    <w:rsid w:val="009B6887"/>
    <w:rsid w:val="009B727D"/>
    <w:rsid w:val="009C0ABC"/>
    <w:rsid w:val="009C0CD4"/>
    <w:rsid w:val="009C1239"/>
    <w:rsid w:val="009C1328"/>
    <w:rsid w:val="009C2FDE"/>
    <w:rsid w:val="009C3EB1"/>
    <w:rsid w:val="009C5AA9"/>
    <w:rsid w:val="009D2011"/>
    <w:rsid w:val="009D24E8"/>
    <w:rsid w:val="009D3247"/>
    <w:rsid w:val="009D34A1"/>
    <w:rsid w:val="009D45FB"/>
    <w:rsid w:val="009D73C2"/>
    <w:rsid w:val="009D7ABE"/>
    <w:rsid w:val="009E0586"/>
    <w:rsid w:val="009E2CBD"/>
    <w:rsid w:val="009E2F8E"/>
    <w:rsid w:val="009E43C3"/>
    <w:rsid w:val="009E6452"/>
    <w:rsid w:val="009E6CA5"/>
    <w:rsid w:val="009F1DDC"/>
    <w:rsid w:val="009F1F17"/>
    <w:rsid w:val="009F3696"/>
    <w:rsid w:val="009F5887"/>
    <w:rsid w:val="009F7C4C"/>
    <w:rsid w:val="009F7EF0"/>
    <w:rsid w:val="00A00354"/>
    <w:rsid w:val="00A00BCC"/>
    <w:rsid w:val="00A00C6D"/>
    <w:rsid w:val="00A01177"/>
    <w:rsid w:val="00A023AF"/>
    <w:rsid w:val="00A034FF"/>
    <w:rsid w:val="00A03B47"/>
    <w:rsid w:val="00A04661"/>
    <w:rsid w:val="00A059AC"/>
    <w:rsid w:val="00A05C7D"/>
    <w:rsid w:val="00A05D9F"/>
    <w:rsid w:val="00A07D06"/>
    <w:rsid w:val="00A103FA"/>
    <w:rsid w:val="00A105A0"/>
    <w:rsid w:val="00A12CA2"/>
    <w:rsid w:val="00A15B5C"/>
    <w:rsid w:val="00A15F7C"/>
    <w:rsid w:val="00A1732C"/>
    <w:rsid w:val="00A20A69"/>
    <w:rsid w:val="00A20B54"/>
    <w:rsid w:val="00A21662"/>
    <w:rsid w:val="00A22303"/>
    <w:rsid w:val="00A23C42"/>
    <w:rsid w:val="00A2507D"/>
    <w:rsid w:val="00A25399"/>
    <w:rsid w:val="00A2556C"/>
    <w:rsid w:val="00A26693"/>
    <w:rsid w:val="00A26F20"/>
    <w:rsid w:val="00A27926"/>
    <w:rsid w:val="00A3164B"/>
    <w:rsid w:val="00A3266E"/>
    <w:rsid w:val="00A32DB7"/>
    <w:rsid w:val="00A34277"/>
    <w:rsid w:val="00A368AA"/>
    <w:rsid w:val="00A36BBC"/>
    <w:rsid w:val="00A43BC8"/>
    <w:rsid w:val="00A44594"/>
    <w:rsid w:val="00A453D6"/>
    <w:rsid w:val="00A46771"/>
    <w:rsid w:val="00A46F30"/>
    <w:rsid w:val="00A50C54"/>
    <w:rsid w:val="00A50D6A"/>
    <w:rsid w:val="00A5275C"/>
    <w:rsid w:val="00A54801"/>
    <w:rsid w:val="00A553E2"/>
    <w:rsid w:val="00A555E0"/>
    <w:rsid w:val="00A55C03"/>
    <w:rsid w:val="00A569F2"/>
    <w:rsid w:val="00A5786C"/>
    <w:rsid w:val="00A609E2"/>
    <w:rsid w:val="00A60CFF"/>
    <w:rsid w:val="00A6140A"/>
    <w:rsid w:val="00A6373F"/>
    <w:rsid w:val="00A63D56"/>
    <w:rsid w:val="00A64A70"/>
    <w:rsid w:val="00A64F6E"/>
    <w:rsid w:val="00A65ECB"/>
    <w:rsid w:val="00A6642C"/>
    <w:rsid w:val="00A66877"/>
    <w:rsid w:val="00A66CA4"/>
    <w:rsid w:val="00A67B60"/>
    <w:rsid w:val="00A71F5C"/>
    <w:rsid w:val="00A770F5"/>
    <w:rsid w:val="00A8021D"/>
    <w:rsid w:val="00A8026E"/>
    <w:rsid w:val="00A81D0E"/>
    <w:rsid w:val="00A81FA6"/>
    <w:rsid w:val="00A83A35"/>
    <w:rsid w:val="00A853E7"/>
    <w:rsid w:val="00A856E0"/>
    <w:rsid w:val="00A87E2D"/>
    <w:rsid w:val="00A912E4"/>
    <w:rsid w:val="00A95BA1"/>
    <w:rsid w:val="00A96840"/>
    <w:rsid w:val="00AA0EF2"/>
    <w:rsid w:val="00AA1299"/>
    <w:rsid w:val="00AA2EA0"/>
    <w:rsid w:val="00AA3898"/>
    <w:rsid w:val="00AA391E"/>
    <w:rsid w:val="00AA49AE"/>
    <w:rsid w:val="00AA6ED5"/>
    <w:rsid w:val="00AA6F8C"/>
    <w:rsid w:val="00AA7990"/>
    <w:rsid w:val="00AA7ED9"/>
    <w:rsid w:val="00AB0872"/>
    <w:rsid w:val="00AB2174"/>
    <w:rsid w:val="00AB3A22"/>
    <w:rsid w:val="00AB438B"/>
    <w:rsid w:val="00AB49FA"/>
    <w:rsid w:val="00AB71D9"/>
    <w:rsid w:val="00AC087E"/>
    <w:rsid w:val="00AC29CB"/>
    <w:rsid w:val="00AC2CE2"/>
    <w:rsid w:val="00AC2F3D"/>
    <w:rsid w:val="00AC3056"/>
    <w:rsid w:val="00AC62CD"/>
    <w:rsid w:val="00AD06EC"/>
    <w:rsid w:val="00AD2F80"/>
    <w:rsid w:val="00AD324A"/>
    <w:rsid w:val="00AD324C"/>
    <w:rsid w:val="00AD4D00"/>
    <w:rsid w:val="00AD6A0D"/>
    <w:rsid w:val="00AD6EC0"/>
    <w:rsid w:val="00AD75F9"/>
    <w:rsid w:val="00AE239B"/>
    <w:rsid w:val="00AE549E"/>
    <w:rsid w:val="00AF047D"/>
    <w:rsid w:val="00AF0D9C"/>
    <w:rsid w:val="00AF125F"/>
    <w:rsid w:val="00AF6D6C"/>
    <w:rsid w:val="00B00496"/>
    <w:rsid w:val="00B00A15"/>
    <w:rsid w:val="00B03318"/>
    <w:rsid w:val="00B064E2"/>
    <w:rsid w:val="00B13DBE"/>
    <w:rsid w:val="00B2232E"/>
    <w:rsid w:val="00B34C2D"/>
    <w:rsid w:val="00B36DA6"/>
    <w:rsid w:val="00B40EC6"/>
    <w:rsid w:val="00B41A0E"/>
    <w:rsid w:val="00B43EAC"/>
    <w:rsid w:val="00B50B32"/>
    <w:rsid w:val="00B50E6F"/>
    <w:rsid w:val="00B51616"/>
    <w:rsid w:val="00B5308F"/>
    <w:rsid w:val="00B53AFD"/>
    <w:rsid w:val="00B54AF9"/>
    <w:rsid w:val="00B56EBB"/>
    <w:rsid w:val="00B57760"/>
    <w:rsid w:val="00B60867"/>
    <w:rsid w:val="00B665D7"/>
    <w:rsid w:val="00B6688F"/>
    <w:rsid w:val="00B677A4"/>
    <w:rsid w:val="00B679B1"/>
    <w:rsid w:val="00B70375"/>
    <w:rsid w:val="00B70ADE"/>
    <w:rsid w:val="00B714A9"/>
    <w:rsid w:val="00B72151"/>
    <w:rsid w:val="00B74704"/>
    <w:rsid w:val="00B7520B"/>
    <w:rsid w:val="00B752F8"/>
    <w:rsid w:val="00B76C43"/>
    <w:rsid w:val="00B82ECA"/>
    <w:rsid w:val="00B83E26"/>
    <w:rsid w:val="00B83FE3"/>
    <w:rsid w:val="00B84650"/>
    <w:rsid w:val="00B84B71"/>
    <w:rsid w:val="00B85A88"/>
    <w:rsid w:val="00B85F62"/>
    <w:rsid w:val="00B91466"/>
    <w:rsid w:val="00B96838"/>
    <w:rsid w:val="00B97F8F"/>
    <w:rsid w:val="00BA29A3"/>
    <w:rsid w:val="00BA33EB"/>
    <w:rsid w:val="00BA3801"/>
    <w:rsid w:val="00BA51BF"/>
    <w:rsid w:val="00BA6299"/>
    <w:rsid w:val="00BA69A6"/>
    <w:rsid w:val="00BA75A4"/>
    <w:rsid w:val="00BA7FC6"/>
    <w:rsid w:val="00BB127D"/>
    <w:rsid w:val="00BB1B6F"/>
    <w:rsid w:val="00BC0496"/>
    <w:rsid w:val="00BC054E"/>
    <w:rsid w:val="00BC0EFA"/>
    <w:rsid w:val="00BD2D55"/>
    <w:rsid w:val="00BD5A3A"/>
    <w:rsid w:val="00BD60F1"/>
    <w:rsid w:val="00BD7CE9"/>
    <w:rsid w:val="00BE2308"/>
    <w:rsid w:val="00BE72C6"/>
    <w:rsid w:val="00BE77FF"/>
    <w:rsid w:val="00BF0296"/>
    <w:rsid w:val="00BF204C"/>
    <w:rsid w:val="00BF2F08"/>
    <w:rsid w:val="00BF3FE2"/>
    <w:rsid w:val="00BF4ABC"/>
    <w:rsid w:val="00BF5303"/>
    <w:rsid w:val="00C039AD"/>
    <w:rsid w:val="00C03A5E"/>
    <w:rsid w:val="00C03C2C"/>
    <w:rsid w:val="00C05B74"/>
    <w:rsid w:val="00C07866"/>
    <w:rsid w:val="00C10047"/>
    <w:rsid w:val="00C10858"/>
    <w:rsid w:val="00C109CB"/>
    <w:rsid w:val="00C11B24"/>
    <w:rsid w:val="00C121BC"/>
    <w:rsid w:val="00C125F1"/>
    <w:rsid w:val="00C16C31"/>
    <w:rsid w:val="00C16DE8"/>
    <w:rsid w:val="00C20FE5"/>
    <w:rsid w:val="00C2502B"/>
    <w:rsid w:val="00C258DA"/>
    <w:rsid w:val="00C261FC"/>
    <w:rsid w:val="00C271C8"/>
    <w:rsid w:val="00C276A5"/>
    <w:rsid w:val="00C279B6"/>
    <w:rsid w:val="00C30A46"/>
    <w:rsid w:val="00C31AFE"/>
    <w:rsid w:val="00C328C4"/>
    <w:rsid w:val="00C355BA"/>
    <w:rsid w:val="00C3586A"/>
    <w:rsid w:val="00C36C52"/>
    <w:rsid w:val="00C36CBA"/>
    <w:rsid w:val="00C3768B"/>
    <w:rsid w:val="00C3775D"/>
    <w:rsid w:val="00C451B3"/>
    <w:rsid w:val="00C45DEE"/>
    <w:rsid w:val="00C5523B"/>
    <w:rsid w:val="00C553EB"/>
    <w:rsid w:val="00C5685D"/>
    <w:rsid w:val="00C574DA"/>
    <w:rsid w:val="00C5754D"/>
    <w:rsid w:val="00C67B29"/>
    <w:rsid w:val="00C702F2"/>
    <w:rsid w:val="00C714B7"/>
    <w:rsid w:val="00C73F41"/>
    <w:rsid w:val="00C7459A"/>
    <w:rsid w:val="00C751F2"/>
    <w:rsid w:val="00C752DB"/>
    <w:rsid w:val="00C759F5"/>
    <w:rsid w:val="00C77483"/>
    <w:rsid w:val="00C80F8B"/>
    <w:rsid w:val="00C82102"/>
    <w:rsid w:val="00C825AB"/>
    <w:rsid w:val="00C865E5"/>
    <w:rsid w:val="00C9073C"/>
    <w:rsid w:val="00C94B4A"/>
    <w:rsid w:val="00C95C0B"/>
    <w:rsid w:val="00C97889"/>
    <w:rsid w:val="00CA10BA"/>
    <w:rsid w:val="00CA17FA"/>
    <w:rsid w:val="00CA2464"/>
    <w:rsid w:val="00CA61C3"/>
    <w:rsid w:val="00CA77BB"/>
    <w:rsid w:val="00CB0710"/>
    <w:rsid w:val="00CB0C92"/>
    <w:rsid w:val="00CB2838"/>
    <w:rsid w:val="00CB2958"/>
    <w:rsid w:val="00CB4336"/>
    <w:rsid w:val="00CB618B"/>
    <w:rsid w:val="00CB6BBC"/>
    <w:rsid w:val="00CC0EC8"/>
    <w:rsid w:val="00CC1008"/>
    <w:rsid w:val="00CC3545"/>
    <w:rsid w:val="00CC38CA"/>
    <w:rsid w:val="00CC3B62"/>
    <w:rsid w:val="00CC41BC"/>
    <w:rsid w:val="00CC7FE1"/>
    <w:rsid w:val="00CD1273"/>
    <w:rsid w:val="00CD2C36"/>
    <w:rsid w:val="00CD5167"/>
    <w:rsid w:val="00CD56E0"/>
    <w:rsid w:val="00CD5B43"/>
    <w:rsid w:val="00CD6A65"/>
    <w:rsid w:val="00CE0831"/>
    <w:rsid w:val="00CE0FA2"/>
    <w:rsid w:val="00CE3C9C"/>
    <w:rsid w:val="00CE55CB"/>
    <w:rsid w:val="00CE6079"/>
    <w:rsid w:val="00CE7AC8"/>
    <w:rsid w:val="00CF4790"/>
    <w:rsid w:val="00CF6050"/>
    <w:rsid w:val="00CF786E"/>
    <w:rsid w:val="00D013C6"/>
    <w:rsid w:val="00D03175"/>
    <w:rsid w:val="00D0648B"/>
    <w:rsid w:val="00D07961"/>
    <w:rsid w:val="00D12B0A"/>
    <w:rsid w:val="00D135C3"/>
    <w:rsid w:val="00D13C44"/>
    <w:rsid w:val="00D14D98"/>
    <w:rsid w:val="00D16766"/>
    <w:rsid w:val="00D17CFD"/>
    <w:rsid w:val="00D17D8D"/>
    <w:rsid w:val="00D2164C"/>
    <w:rsid w:val="00D23003"/>
    <w:rsid w:val="00D26079"/>
    <w:rsid w:val="00D315EE"/>
    <w:rsid w:val="00D32389"/>
    <w:rsid w:val="00D324D0"/>
    <w:rsid w:val="00D32A4B"/>
    <w:rsid w:val="00D343E0"/>
    <w:rsid w:val="00D359F2"/>
    <w:rsid w:val="00D4069A"/>
    <w:rsid w:val="00D413FE"/>
    <w:rsid w:val="00D43EAC"/>
    <w:rsid w:val="00D451CA"/>
    <w:rsid w:val="00D46651"/>
    <w:rsid w:val="00D51EE4"/>
    <w:rsid w:val="00D52499"/>
    <w:rsid w:val="00D56F19"/>
    <w:rsid w:val="00D57A86"/>
    <w:rsid w:val="00D62388"/>
    <w:rsid w:val="00D6319C"/>
    <w:rsid w:val="00D6455D"/>
    <w:rsid w:val="00D6790E"/>
    <w:rsid w:val="00D74424"/>
    <w:rsid w:val="00D7574D"/>
    <w:rsid w:val="00D76A6D"/>
    <w:rsid w:val="00D81701"/>
    <w:rsid w:val="00D82293"/>
    <w:rsid w:val="00D8339E"/>
    <w:rsid w:val="00D8376A"/>
    <w:rsid w:val="00D87B92"/>
    <w:rsid w:val="00D90058"/>
    <w:rsid w:val="00D90B36"/>
    <w:rsid w:val="00D94F35"/>
    <w:rsid w:val="00D95FA9"/>
    <w:rsid w:val="00D96C3C"/>
    <w:rsid w:val="00DA0125"/>
    <w:rsid w:val="00DA1B90"/>
    <w:rsid w:val="00DA3F26"/>
    <w:rsid w:val="00DA5D47"/>
    <w:rsid w:val="00DA6FE0"/>
    <w:rsid w:val="00DA72C2"/>
    <w:rsid w:val="00DB0D1C"/>
    <w:rsid w:val="00DB3353"/>
    <w:rsid w:val="00DB3513"/>
    <w:rsid w:val="00DB4975"/>
    <w:rsid w:val="00DB5602"/>
    <w:rsid w:val="00DB6454"/>
    <w:rsid w:val="00DB7545"/>
    <w:rsid w:val="00DB7801"/>
    <w:rsid w:val="00DC0119"/>
    <w:rsid w:val="00DC14E8"/>
    <w:rsid w:val="00DC1ACB"/>
    <w:rsid w:val="00DC209B"/>
    <w:rsid w:val="00DC3083"/>
    <w:rsid w:val="00DC40AF"/>
    <w:rsid w:val="00DC44DD"/>
    <w:rsid w:val="00DC5BF9"/>
    <w:rsid w:val="00DC5D33"/>
    <w:rsid w:val="00DD2A01"/>
    <w:rsid w:val="00DD3969"/>
    <w:rsid w:val="00DD4FE2"/>
    <w:rsid w:val="00DD6A05"/>
    <w:rsid w:val="00DD77BF"/>
    <w:rsid w:val="00DE091F"/>
    <w:rsid w:val="00DE158D"/>
    <w:rsid w:val="00DE2FC8"/>
    <w:rsid w:val="00DE3D41"/>
    <w:rsid w:val="00DE4B56"/>
    <w:rsid w:val="00DE4F03"/>
    <w:rsid w:val="00DE6E15"/>
    <w:rsid w:val="00DE7740"/>
    <w:rsid w:val="00DF021C"/>
    <w:rsid w:val="00DF2380"/>
    <w:rsid w:val="00DF2904"/>
    <w:rsid w:val="00DF2C59"/>
    <w:rsid w:val="00DF3E1E"/>
    <w:rsid w:val="00DF5AEF"/>
    <w:rsid w:val="00DF616C"/>
    <w:rsid w:val="00DF764F"/>
    <w:rsid w:val="00E00DAA"/>
    <w:rsid w:val="00E01017"/>
    <w:rsid w:val="00E0155D"/>
    <w:rsid w:val="00E01D77"/>
    <w:rsid w:val="00E02003"/>
    <w:rsid w:val="00E026EB"/>
    <w:rsid w:val="00E02779"/>
    <w:rsid w:val="00E03160"/>
    <w:rsid w:val="00E06F27"/>
    <w:rsid w:val="00E071EA"/>
    <w:rsid w:val="00E116CB"/>
    <w:rsid w:val="00E16689"/>
    <w:rsid w:val="00E1785B"/>
    <w:rsid w:val="00E205EA"/>
    <w:rsid w:val="00E2083C"/>
    <w:rsid w:val="00E229FE"/>
    <w:rsid w:val="00E30965"/>
    <w:rsid w:val="00E32074"/>
    <w:rsid w:val="00E32AB7"/>
    <w:rsid w:val="00E34531"/>
    <w:rsid w:val="00E3568B"/>
    <w:rsid w:val="00E37280"/>
    <w:rsid w:val="00E37970"/>
    <w:rsid w:val="00E407C5"/>
    <w:rsid w:val="00E447FB"/>
    <w:rsid w:val="00E44ECE"/>
    <w:rsid w:val="00E44F56"/>
    <w:rsid w:val="00E5056A"/>
    <w:rsid w:val="00E5231C"/>
    <w:rsid w:val="00E5442D"/>
    <w:rsid w:val="00E5585C"/>
    <w:rsid w:val="00E57637"/>
    <w:rsid w:val="00E60662"/>
    <w:rsid w:val="00E62110"/>
    <w:rsid w:val="00E62C20"/>
    <w:rsid w:val="00E647D7"/>
    <w:rsid w:val="00E64E4E"/>
    <w:rsid w:val="00E67168"/>
    <w:rsid w:val="00E71017"/>
    <w:rsid w:val="00E7104C"/>
    <w:rsid w:val="00E715BF"/>
    <w:rsid w:val="00E75C67"/>
    <w:rsid w:val="00E770E4"/>
    <w:rsid w:val="00E771BD"/>
    <w:rsid w:val="00E844DD"/>
    <w:rsid w:val="00E8746A"/>
    <w:rsid w:val="00E87A9C"/>
    <w:rsid w:val="00E91F12"/>
    <w:rsid w:val="00E964F4"/>
    <w:rsid w:val="00E973ED"/>
    <w:rsid w:val="00EA4999"/>
    <w:rsid w:val="00EA51AC"/>
    <w:rsid w:val="00EA780F"/>
    <w:rsid w:val="00EB002A"/>
    <w:rsid w:val="00EB1627"/>
    <w:rsid w:val="00EB33AE"/>
    <w:rsid w:val="00EB427E"/>
    <w:rsid w:val="00EB4F66"/>
    <w:rsid w:val="00EC09B4"/>
    <w:rsid w:val="00EC0B26"/>
    <w:rsid w:val="00EC42BC"/>
    <w:rsid w:val="00EC469B"/>
    <w:rsid w:val="00EC562C"/>
    <w:rsid w:val="00ED2531"/>
    <w:rsid w:val="00ED2DB4"/>
    <w:rsid w:val="00ED353B"/>
    <w:rsid w:val="00ED4119"/>
    <w:rsid w:val="00ED41A6"/>
    <w:rsid w:val="00ED5DAC"/>
    <w:rsid w:val="00EE19F1"/>
    <w:rsid w:val="00EE24F9"/>
    <w:rsid w:val="00EE31DE"/>
    <w:rsid w:val="00EE338B"/>
    <w:rsid w:val="00EE6FA9"/>
    <w:rsid w:val="00EF1093"/>
    <w:rsid w:val="00EF1A2B"/>
    <w:rsid w:val="00EF258E"/>
    <w:rsid w:val="00EF2F61"/>
    <w:rsid w:val="00EF3729"/>
    <w:rsid w:val="00EF561E"/>
    <w:rsid w:val="00F030FB"/>
    <w:rsid w:val="00F046F0"/>
    <w:rsid w:val="00F062F9"/>
    <w:rsid w:val="00F07D5D"/>
    <w:rsid w:val="00F10B7D"/>
    <w:rsid w:val="00F10EE7"/>
    <w:rsid w:val="00F115AE"/>
    <w:rsid w:val="00F122B1"/>
    <w:rsid w:val="00F1267F"/>
    <w:rsid w:val="00F13CFB"/>
    <w:rsid w:val="00F16103"/>
    <w:rsid w:val="00F200D0"/>
    <w:rsid w:val="00F20269"/>
    <w:rsid w:val="00F22332"/>
    <w:rsid w:val="00F22490"/>
    <w:rsid w:val="00F24E3D"/>
    <w:rsid w:val="00F2764C"/>
    <w:rsid w:val="00F2774D"/>
    <w:rsid w:val="00F318C1"/>
    <w:rsid w:val="00F32748"/>
    <w:rsid w:val="00F327C8"/>
    <w:rsid w:val="00F32E64"/>
    <w:rsid w:val="00F374E0"/>
    <w:rsid w:val="00F427F9"/>
    <w:rsid w:val="00F4393F"/>
    <w:rsid w:val="00F45A6B"/>
    <w:rsid w:val="00F45B31"/>
    <w:rsid w:val="00F45F71"/>
    <w:rsid w:val="00F50E98"/>
    <w:rsid w:val="00F518D5"/>
    <w:rsid w:val="00F52635"/>
    <w:rsid w:val="00F56CAC"/>
    <w:rsid w:val="00F612A6"/>
    <w:rsid w:val="00F61A3C"/>
    <w:rsid w:val="00F63280"/>
    <w:rsid w:val="00F65A49"/>
    <w:rsid w:val="00F664DF"/>
    <w:rsid w:val="00F706E3"/>
    <w:rsid w:val="00F71F07"/>
    <w:rsid w:val="00F758B4"/>
    <w:rsid w:val="00F765E8"/>
    <w:rsid w:val="00F76C8A"/>
    <w:rsid w:val="00F77C2B"/>
    <w:rsid w:val="00F82A95"/>
    <w:rsid w:val="00F833CA"/>
    <w:rsid w:val="00F83E1E"/>
    <w:rsid w:val="00F90267"/>
    <w:rsid w:val="00F920E6"/>
    <w:rsid w:val="00F934D3"/>
    <w:rsid w:val="00F960BB"/>
    <w:rsid w:val="00FA331F"/>
    <w:rsid w:val="00FA4AF1"/>
    <w:rsid w:val="00FA5643"/>
    <w:rsid w:val="00FA6E43"/>
    <w:rsid w:val="00FA6EEA"/>
    <w:rsid w:val="00FB179B"/>
    <w:rsid w:val="00FB33EC"/>
    <w:rsid w:val="00FC319F"/>
    <w:rsid w:val="00FC34BB"/>
    <w:rsid w:val="00FC36A5"/>
    <w:rsid w:val="00FC457C"/>
    <w:rsid w:val="00FC56CD"/>
    <w:rsid w:val="00FD13E0"/>
    <w:rsid w:val="00FD46B3"/>
    <w:rsid w:val="00FD4DBC"/>
    <w:rsid w:val="00FD4F11"/>
    <w:rsid w:val="00FD67B1"/>
    <w:rsid w:val="00FD7F3C"/>
    <w:rsid w:val="00FE122C"/>
    <w:rsid w:val="00FE1718"/>
    <w:rsid w:val="00FE21F9"/>
    <w:rsid w:val="00FE3738"/>
    <w:rsid w:val="00FE7615"/>
    <w:rsid w:val="00FF46DE"/>
    <w:rsid w:val="00FF686B"/>
    <w:rsid w:val="00FF7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709D4"/>
  <w14:defaultImageDpi w14:val="32767"/>
  <w15:chartTrackingRefBased/>
  <w15:docId w15:val="{45272178-A3EC-F34E-864D-C87D3BDD9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32DFC"/>
    <w:rPr>
      <w:rFonts w:eastAsia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34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34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34D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34D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34D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34D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34D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34D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34D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Table list"/>
    <w:basedOn w:val="Normal"/>
    <w:next w:val="Normal"/>
    <w:autoRedefine/>
    <w:uiPriority w:val="35"/>
    <w:unhideWhenUsed/>
    <w:qFormat/>
    <w:rsid w:val="00026633"/>
    <w:pPr>
      <w:spacing w:after="200"/>
    </w:pPr>
    <w:rPr>
      <w:rFonts w:eastAsiaTheme="minorEastAsia"/>
      <w:iCs/>
      <w:color w:val="000000" w:themeColor="text1"/>
      <w:kern w:val="2"/>
      <w:szCs w:val="18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4C34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34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34D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34D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34D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34D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34D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34D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34D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34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34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34D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34D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34D6"/>
    <w:pPr>
      <w:spacing w:before="160" w:after="160"/>
      <w:jc w:val="center"/>
    </w:pPr>
    <w:rPr>
      <w:rFonts w:eastAsiaTheme="minorEastAsia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34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34D6"/>
    <w:pPr>
      <w:ind w:left="720"/>
      <w:contextualSpacing/>
    </w:pPr>
    <w:rPr>
      <w:rFonts w:eastAsiaTheme="minorEastAsia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34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34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34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34D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C34D6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4C34D6"/>
  </w:style>
  <w:style w:type="paragraph" w:styleId="Footer">
    <w:name w:val="footer"/>
    <w:basedOn w:val="Normal"/>
    <w:link w:val="FooterChar"/>
    <w:uiPriority w:val="99"/>
    <w:unhideWhenUsed/>
    <w:rsid w:val="00DE2F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2FC8"/>
    <w:rPr>
      <w:rFonts w:eastAsia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E2FC8"/>
  </w:style>
  <w:style w:type="table" w:styleId="PlainTable2">
    <w:name w:val="Plain Table 2"/>
    <w:basedOn w:val="TableNormal"/>
    <w:uiPriority w:val="42"/>
    <w:rsid w:val="00551959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C16C3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E75C6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75C6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E75C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66</Words>
  <Characters>2085</Characters>
  <Application>Microsoft Office Word</Application>
  <DocSecurity>0</DocSecurity>
  <Lines>86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Ren</dc:creator>
  <cp:keywords/>
  <dc:description/>
  <cp:lastModifiedBy>Zhe Ren</cp:lastModifiedBy>
  <cp:revision>42</cp:revision>
  <dcterms:created xsi:type="dcterms:W3CDTF">2026-01-28T20:53:00Z</dcterms:created>
  <dcterms:modified xsi:type="dcterms:W3CDTF">2026-02-13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7606f69-b0ae-4874-be30-7d43a3c7be10_Enabled">
    <vt:lpwstr>true</vt:lpwstr>
  </property>
  <property fmtid="{D5CDD505-2E9C-101B-9397-08002B2CF9AE}" pid="3" name="MSIP_Label_f7606f69-b0ae-4874-be30-7d43a3c7be10_SetDate">
    <vt:lpwstr>2025-06-24T16:37:26Z</vt:lpwstr>
  </property>
  <property fmtid="{D5CDD505-2E9C-101B-9397-08002B2CF9AE}" pid="4" name="MSIP_Label_f7606f69-b0ae-4874-be30-7d43a3c7be10_Method">
    <vt:lpwstr>Standard</vt:lpwstr>
  </property>
  <property fmtid="{D5CDD505-2E9C-101B-9397-08002B2CF9AE}" pid="5" name="MSIP_Label_f7606f69-b0ae-4874-be30-7d43a3c7be10_Name">
    <vt:lpwstr>defa4170-0d19-0005-0001-bc88714345d2</vt:lpwstr>
  </property>
  <property fmtid="{D5CDD505-2E9C-101B-9397-08002B2CF9AE}" pid="6" name="MSIP_Label_f7606f69-b0ae-4874-be30-7d43a3c7be10_SiteId">
    <vt:lpwstr>4130bd39-7c53-419c-b1e5-8758d6d63f21</vt:lpwstr>
  </property>
  <property fmtid="{D5CDD505-2E9C-101B-9397-08002B2CF9AE}" pid="7" name="MSIP_Label_f7606f69-b0ae-4874-be30-7d43a3c7be10_ActionId">
    <vt:lpwstr>9c39e498-e8c8-4f1f-a9d5-79ea896f2d80</vt:lpwstr>
  </property>
  <property fmtid="{D5CDD505-2E9C-101B-9397-08002B2CF9AE}" pid="8" name="MSIP_Label_f7606f69-b0ae-4874-be30-7d43a3c7be10_ContentBits">
    <vt:lpwstr>0</vt:lpwstr>
  </property>
  <property fmtid="{D5CDD505-2E9C-101B-9397-08002B2CF9AE}" pid="9" name="MSIP_Label_f7606f69-b0ae-4874-be30-7d43a3c7be10_Tag">
    <vt:lpwstr>50, 3, 0, 1</vt:lpwstr>
  </property>
</Properties>
</file>